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4BD5" w:rsidRDefault="00014BD5" w:rsidP="00014BD5">
      <w:pPr>
        <w:spacing w:after="0"/>
      </w:pPr>
    </w:p>
    <w:p w:rsidR="009F48F9" w:rsidRPr="009F48F9" w:rsidRDefault="00CB2AC0" w:rsidP="009F48F9">
      <w:pPr>
        <w:pStyle w:val="Titre1"/>
        <w:jc w:val="center"/>
      </w:pPr>
      <w:r>
        <w:t>S1 Table</w:t>
      </w:r>
      <w:bookmarkStart w:id="0" w:name="_GoBack"/>
      <w:bookmarkEnd w:id="0"/>
      <w:r w:rsidR="009F48F9" w:rsidRPr="009F48F9">
        <w:t>. Quality assessment of eligible trials comparing aldosterone anta</w:t>
      </w:r>
      <w:r w:rsidR="009F48F9">
        <w:t>gonists with placebo or control</w:t>
      </w:r>
    </w:p>
    <w:p w:rsidR="009F48F9" w:rsidRDefault="009F48F9" w:rsidP="00014BD5">
      <w:pPr>
        <w:spacing w:after="0"/>
      </w:pPr>
    </w:p>
    <w:tbl>
      <w:tblPr>
        <w:tblStyle w:val="Grilledutableau"/>
        <w:tblpPr w:leftFromText="141" w:rightFromText="141" w:vertAnchor="text" w:horzAnchor="margin" w:tblpXSpec="center" w:tblpY="-17"/>
        <w:tblW w:w="15275"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1"/>
        <w:gridCol w:w="1701"/>
        <w:gridCol w:w="1701"/>
        <w:gridCol w:w="1417"/>
        <w:gridCol w:w="1559"/>
        <w:gridCol w:w="1560"/>
        <w:gridCol w:w="1559"/>
        <w:gridCol w:w="1417"/>
      </w:tblGrid>
      <w:tr w:rsidR="009F48F9" w:rsidRPr="00014BD5" w:rsidTr="008B78E2">
        <w:trPr>
          <w:trHeight w:val="960"/>
        </w:trPr>
        <w:tc>
          <w:tcPr>
            <w:tcW w:w="4361" w:type="dxa"/>
            <w:tcBorders>
              <w:top w:val="single" w:sz="4" w:space="0" w:color="auto"/>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b/>
                <w:sz w:val="22"/>
              </w:rPr>
            </w:pPr>
            <w:r w:rsidRPr="00014BD5">
              <w:rPr>
                <w:rFonts w:ascii="Times New Roman" w:hAnsi="Times New Roman" w:cs="Times New Roman"/>
                <w:b/>
                <w:sz w:val="22"/>
              </w:rPr>
              <w:t>Studies</w:t>
            </w:r>
          </w:p>
        </w:tc>
        <w:tc>
          <w:tcPr>
            <w:tcW w:w="1701" w:type="dxa"/>
            <w:tcBorders>
              <w:top w:val="single" w:sz="4" w:space="0" w:color="auto"/>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b/>
                <w:sz w:val="22"/>
              </w:rPr>
            </w:pPr>
            <w:r w:rsidRPr="00014BD5">
              <w:rPr>
                <w:rFonts w:ascii="Times New Roman" w:hAnsi="Times New Roman" w:cs="Times New Roman"/>
                <w:b/>
                <w:sz w:val="22"/>
              </w:rPr>
              <w:t>Random sequence generation</w:t>
            </w:r>
          </w:p>
        </w:tc>
        <w:tc>
          <w:tcPr>
            <w:tcW w:w="1701" w:type="dxa"/>
            <w:tcBorders>
              <w:top w:val="single" w:sz="4" w:space="0" w:color="auto"/>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b/>
                <w:sz w:val="22"/>
              </w:rPr>
            </w:pPr>
            <w:r w:rsidRPr="00014BD5">
              <w:rPr>
                <w:rFonts w:ascii="Times New Roman" w:hAnsi="Times New Roman" w:cs="Times New Roman"/>
                <w:b/>
                <w:sz w:val="22"/>
              </w:rPr>
              <w:t>Allocation concealment</w:t>
            </w:r>
          </w:p>
        </w:tc>
        <w:tc>
          <w:tcPr>
            <w:tcW w:w="1417" w:type="dxa"/>
            <w:tcBorders>
              <w:top w:val="single" w:sz="4" w:space="0" w:color="auto"/>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b/>
                <w:sz w:val="22"/>
              </w:rPr>
            </w:pPr>
            <w:r w:rsidRPr="00014BD5">
              <w:rPr>
                <w:rFonts w:ascii="Times New Roman" w:hAnsi="Times New Roman" w:cs="Times New Roman"/>
                <w:b/>
                <w:sz w:val="22"/>
              </w:rPr>
              <w:t>Blinding of participants, investigators</w:t>
            </w:r>
          </w:p>
        </w:tc>
        <w:tc>
          <w:tcPr>
            <w:tcW w:w="1559" w:type="dxa"/>
            <w:tcBorders>
              <w:top w:val="single" w:sz="4" w:space="0" w:color="auto"/>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b/>
                <w:sz w:val="22"/>
              </w:rPr>
            </w:pPr>
            <w:r w:rsidRPr="00014BD5">
              <w:rPr>
                <w:rFonts w:ascii="Times New Roman" w:hAnsi="Times New Roman" w:cs="Times New Roman"/>
                <w:b/>
                <w:sz w:val="22"/>
              </w:rPr>
              <w:t>Blinding of outcome assessment</w:t>
            </w:r>
          </w:p>
        </w:tc>
        <w:tc>
          <w:tcPr>
            <w:tcW w:w="1560" w:type="dxa"/>
            <w:tcBorders>
              <w:top w:val="single" w:sz="4" w:space="0" w:color="auto"/>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b/>
                <w:sz w:val="22"/>
              </w:rPr>
            </w:pPr>
            <w:r w:rsidRPr="00014BD5">
              <w:rPr>
                <w:rFonts w:ascii="Times New Roman" w:hAnsi="Times New Roman" w:cs="Times New Roman"/>
                <w:b/>
                <w:sz w:val="22"/>
              </w:rPr>
              <w:t>Incomplete outcome data</w:t>
            </w:r>
          </w:p>
        </w:tc>
        <w:tc>
          <w:tcPr>
            <w:tcW w:w="1559" w:type="dxa"/>
            <w:tcBorders>
              <w:top w:val="single" w:sz="4" w:space="0" w:color="auto"/>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b/>
                <w:sz w:val="22"/>
              </w:rPr>
            </w:pPr>
            <w:r w:rsidRPr="00014BD5">
              <w:rPr>
                <w:rFonts w:ascii="Times New Roman" w:hAnsi="Times New Roman" w:cs="Times New Roman"/>
                <w:b/>
                <w:sz w:val="22"/>
              </w:rPr>
              <w:t>Selective outcome reporting</w:t>
            </w:r>
          </w:p>
        </w:tc>
        <w:tc>
          <w:tcPr>
            <w:tcW w:w="1417" w:type="dxa"/>
            <w:tcBorders>
              <w:top w:val="single" w:sz="4" w:space="0" w:color="auto"/>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b/>
                <w:sz w:val="22"/>
              </w:rPr>
            </w:pPr>
            <w:r w:rsidRPr="00014BD5">
              <w:rPr>
                <w:rFonts w:ascii="Times New Roman" w:hAnsi="Times New Roman" w:cs="Times New Roman"/>
                <w:b/>
                <w:sz w:val="22"/>
              </w:rPr>
              <w:t>Other threats to validity</w:t>
            </w:r>
          </w:p>
        </w:tc>
      </w:tr>
      <w:tr w:rsidR="009F48F9" w:rsidRPr="00CB2AC0" w:rsidTr="008B78E2">
        <w:trPr>
          <w:trHeight w:val="315"/>
        </w:trPr>
        <w:tc>
          <w:tcPr>
            <w:tcW w:w="4361" w:type="dxa"/>
            <w:tcBorders>
              <w:top w:val="single" w:sz="4" w:space="0" w:color="auto"/>
            </w:tcBorders>
            <w:shd w:val="clear" w:color="auto" w:fill="auto"/>
            <w:vAlign w:val="center"/>
          </w:tcPr>
          <w:p w:rsidR="009F48F9" w:rsidRPr="009F48F9" w:rsidRDefault="009F48F9" w:rsidP="008B78E2">
            <w:pPr>
              <w:spacing w:line="360" w:lineRule="auto"/>
              <w:jc w:val="center"/>
              <w:rPr>
                <w:rFonts w:ascii="Times New Roman" w:hAnsi="Times New Roman" w:cs="Times New Roman"/>
                <w:i/>
                <w:sz w:val="22"/>
                <w:lang w:val="fr-FR"/>
              </w:rPr>
            </w:pPr>
            <w:r w:rsidRPr="00014BD5">
              <w:rPr>
                <w:rFonts w:ascii="Times New Roman" w:hAnsi="Times New Roman" w:cs="Times New Roman"/>
                <w:i/>
                <w:sz w:val="22"/>
              </w:rPr>
              <w:t>Boccanelli et al. 2009</w:t>
            </w:r>
            <w:r>
              <w:rPr>
                <w:rFonts w:ascii="Times New Roman" w:hAnsi="Times New Roman" w:cs="Times New Roman"/>
                <w:i/>
                <w:sz w:val="22"/>
              </w:rPr>
              <w:t xml:space="preserve"> </w:t>
            </w:r>
            <w:r w:rsidRPr="00014BD5">
              <w:rPr>
                <w:rFonts w:ascii="Times New Roman" w:hAnsi="Times New Roman" w:cs="Times New Roman"/>
                <w:i/>
                <w:sz w:val="22"/>
              </w:rPr>
              <w:t xml:space="preserve">(AREA-in-HF) </w:t>
            </w:r>
            <w:r w:rsidRPr="00014BD5">
              <w:rPr>
                <w:rFonts w:ascii="Times New Roman" w:hAnsi="Times New Roman" w:cs="Times New Roman"/>
                <w:i/>
                <w:sz w:val="22"/>
              </w:rPr>
              <w:fldChar w:fldCharType="begin"/>
            </w:r>
            <w:r w:rsidRPr="00014BD5">
              <w:rPr>
                <w:rFonts w:ascii="Times New Roman" w:hAnsi="Times New Roman" w:cs="Times New Roman"/>
                <w:i/>
                <w:sz w:val="22"/>
              </w:rPr>
              <w:instrText xml:space="preserve"> ADDIN ZOTERO_ITEM CSL_CITATION {"citationID":"ZqUqdL1I","properties":{"formattedCitation":"[22]","plainCitation":"[22]"},"citationItems":[{"id":"0XuyJNUv/VMPjGJfc","uris":["http://zotero.org/users/1148187/items/S37KHZ7T"],"uri":["http://zotero.org/users/1148187/items/S37KHZ7T"],"itemData":{"id":"0XuyJNUv/VMPjGJfc","type":"article-journal","title":"Anti-remodelling effect of canrenone in patients with mild chronic heart failure (AREA IN-CHF study): final results","container-title":"European journal of heart failure","page":"68-76","volume":"11","issue":"1","source":"NCBI PubMed","abstract":"AIMS: To test whether canrenone, an aldosterone receptor antagonist, improves left ventricular (LV) remodelling in NYHA class II heart failure (HF). Aldosterone receptor antagonists improve outcome in severe HF, but no information is available in NYHA class II.\nMETHODS AND RESULTS: AREA IN-CHF is a randomized, double-blind, placebo-controlled study testing canrenone on top of optimal treatment in NYHA class II HF with low ejection fraction (EF) to assess 12-month changes in LV end-diastolic volume (LVEDV). Brain natriuretic peptide (BNP) was also measured. Information was available for 188 subjects on canrenone and 194 on placebo. Left ventricular end-diastolic volume was similarly reduced (-18%) in both arms, but EF increased more (P = 0.04) in the canrenone (from 40% to 45%) than in the placebo arm (from 40-43%). Brain natriuretic peptide (n = 331) decreased more in the canrenone (-37%) than in the placebo arm (-8%; P &lt; 0.0001), paralleling a significant reduction in left atrial dimensions (-4% vs. 0.2%; P = 0.02). The composite endpoint of cardiac death and hospitalization was significantly lower in the canrenone arm (8% vs. 15%; P = 0.02).\nCONCLUSION: Canrenone on</w:instrText>
            </w:r>
            <w:r w:rsidRPr="00CB2AC0">
              <w:rPr>
                <w:rFonts w:ascii="Times New Roman" w:hAnsi="Times New Roman" w:cs="Times New Roman"/>
                <w:i/>
                <w:sz w:val="22"/>
                <w:lang w:val="fr-FR"/>
              </w:rPr>
              <w:instrText xml:space="preserve"> top of optimal treatment for HF did not have additional effects on LVEDV, but it increased EF, and reduced left atrial size and circulating BNP, with potential beneficial effects on outcome. A large-scale randomized study should be implemented to confirm benefits on cardiovascular outcomes in patients with HF in NYHA class II.","DOI":"10.1093/eurjhf/hfn015","ISSN":"1388-9842","note":"PMID: 19147459","shortTitle":"Anti-remodelling effect of canrenone in patients with mild chronic heart failure (AREA IN-CHF study)","journalAbbreviation":"Eur. J. Heart Fail.","language":"eng","author":[{"family":"Boccanelli","given":"Alessandro"},{"family":"Mureddu","given":"Gian Francesco"},{"family":"Cacciatore","given":"Giuseppe"},{"family":"Clemenza","given":"Francesco"},{"family":"Di Lenarda","given":"Andrea"},{"family":"Gavazzi","given":"Antonello"},{"family":"Porcu","given":"Maurizio"},{"family":"Latini","given":"Roberto"},{"family":"Lucci","given":"Donata"},{"family":"Maggioni","given":"Aldo Pietro"},{"family":"Masson","given":"Serge"},{"family":"Vanasia","given":"Massimo"},{"family":"de Simone","given":"Giovanni"},{"family":"AREA IN-CHF Investigators","given":""}],"iss</w:instrText>
            </w:r>
            <w:r w:rsidRPr="009F48F9">
              <w:rPr>
                <w:rFonts w:ascii="Times New Roman" w:hAnsi="Times New Roman" w:cs="Times New Roman"/>
                <w:i/>
                <w:sz w:val="22"/>
                <w:lang w:val="fr-FR"/>
              </w:rPr>
              <w:instrText>ued":{"year":2009,"mont</w:instrText>
            </w:r>
            <w:r w:rsidRPr="00014BD5">
              <w:rPr>
                <w:rFonts w:ascii="Times New Roman" w:hAnsi="Times New Roman" w:cs="Times New Roman"/>
                <w:i/>
                <w:sz w:val="22"/>
                <w:lang w:val="fr-FR"/>
              </w:rPr>
              <w:instrText xml:space="preserve">h":1},"PMID":"19147459","page-first":"68","title-short":"Anti-remodelling effect of canrenone in patients with mild chronic heart failure (AREA IN-CHF study)","container-title-short":"Eur. J. Heart Fail."}}],"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lang w:val="fr-FR"/>
              </w:rPr>
              <w:t>[22]</w:t>
            </w:r>
            <w:r w:rsidRPr="00014BD5">
              <w:rPr>
                <w:rFonts w:ascii="Times New Roman" w:hAnsi="Times New Roman" w:cs="Times New Roman"/>
                <w:i/>
                <w:sz w:val="22"/>
              </w:rPr>
              <w:fldChar w:fldCharType="end"/>
            </w:r>
          </w:p>
        </w:tc>
        <w:tc>
          <w:tcPr>
            <w:tcW w:w="1701" w:type="dxa"/>
            <w:tcBorders>
              <w:top w:val="single" w:sz="4" w:space="0" w:color="auto"/>
            </w:tcBorders>
            <w:shd w:val="clear" w:color="auto" w:fill="auto"/>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701" w:type="dxa"/>
            <w:tcBorders>
              <w:top w:val="single" w:sz="4" w:space="0" w:color="auto"/>
            </w:tcBorders>
            <w:shd w:val="clear" w:color="auto" w:fill="auto"/>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tcBorders>
              <w:top w:val="single" w:sz="4" w:space="0" w:color="auto"/>
            </w:tcBorders>
            <w:shd w:val="clear" w:color="auto" w:fill="auto"/>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59" w:type="dxa"/>
            <w:tcBorders>
              <w:top w:val="single" w:sz="4" w:space="0" w:color="auto"/>
            </w:tcBorders>
            <w:shd w:val="clear" w:color="auto" w:fill="auto"/>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60" w:type="dxa"/>
            <w:tcBorders>
              <w:top w:val="single" w:sz="4" w:space="0" w:color="auto"/>
            </w:tcBorders>
            <w:shd w:val="clear" w:color="auto" w:fill="auto"/>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59" w:type="dxa"/>
            <w:tcBorders>
              <w:top w:val="single" w:sz="4" w:space="0" w:color="auto"/>
            </w:tcBorders>
            <w:shd w:val="clear" w:color="auto" w:fill="auto"/>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tcBorders>
              <w:top w:val="single" w:sz="4" w:space="0" w:color="auto"/>
            </w:tcBorders>
            <w:shd w:val="clear" w:color="auto" w:fill="auto"/>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r>
      <w:tr w:rsidR="009F48F9" w:rsidRPr="00CB2AC0" w:rsidTr="008B78E2">
        <w:trPr>
          <w:trHeight w:val="315"/>
        </w:trPr>
        <w:tc>
          <w:tcPr>
            <w:tcW w:w="4361" w:type="dxa"/>
            <w:shd w:val="clear" w:color="auto" w:fill="auto"/>
            <w:vAlign w:val="center"/>
          </w:tcPr>
          <w:p w:rsidR="009F48F9" w:rsidRPr="00014BD5" w:rsidRDefault="009F48F9" w:rsidP="008B78E2">
            <w:pPr>
              <w:spacing w:line="360" w:lineRule="auto"/>
              <w:jc w:val="center"/>
              <w:rPr>
                <w:rFonts w:ascii="Times New Roman" w:hAnsi="Times New Roman" w:cs="Times New Roman"/>
                <w:i/>
                <w:sz w:val="22"/>
                <w:lang w:val="fr-FR"/>
              </w:rPr>
            </w:pPr>
            <w:r w:rsidRPr="00014BD5">
              <w:rPr>
                <w:rFonts w:ascii="Times New Roman" w:hAnsi="Times New Roman" w:cs="Times New Roman"/>
                <w:i/>
                <w:sz w:val="22"/>
                <w:lang w:val="fr-FR"/>
              </w:rPr>
              <w:t xml:space="preserve">Chan et al. 2007 </w:t>
            </w:r>
            <w:r w:rsidRPr="00014BD5">
              <w:rPr>
                <w:rFonts w:ascii="Times New Roman" w:hAnsi="Times New Roman" w:cs="Times New Roman"/>
                <w:i/>
                <w:sz w:val="22"/>
              </w:rPr>
              <w:fldChar w:fldCharType="begin"/>
            </w:r>
            <w:r w:rsidRPr="00014BD5">
              <w:rPr>
                <w:rFonts w:ascii="Times New Roman" w:hAnsi="Times New Roman" w:cs="Times New Roman"/>
                <w:i/>
                <w:sz w:val="22"/>
                <w:lang w:val="fr-FR"/>
              </w:rPr>
              <w:instrText xml:space="preserve"> ADDIN ZOTERO_ITEM CSL_CITATION {"citationID":"lfMDy2gK","properties":{"formattedCitation":"[23]","plainCitation":"[23]"},"citationItems":[{"id":"0XuyJNUv/mq7zTMCR","uris":["http://zotero.org/users/local/3VRtBand/items/NGBW4AQW"],"uri":["http://zotero.org/users/local/3VRtBand/items/NGBW4AQW"],"itemData":{"id":"0XuyJNUv/mq7zTMCR","type":"article-journal","title":"Aldosterone receptor antagonism induces reverse remodeling when added to angiotensin receptor blockade in chronic heart failure","container-title":"Journal of the American College of Cardiology","page":"591-596","volume":"50","issue":"7","source":"NCBI PubMed","abstract":"OBJECTIVES: The objective of this study was to determine if adding spironolactone to an angiotensin II receptor blocker improves left ventricular (LV) function, mass, and volumes in chronic heart failure.\nBACKGROUND: Add-on spironolactone therapy substantially improves clinical outcomes among patients with severe heart failure (HF) on standard therapy. However, the value of combining spironolactone with an angiotensin II receptor blocker on LV reverse remodeling in mild-to-moderate systolic HF is unclear.\nMETHODS: Fifty-one systolic HF patients with left ventricular ejection fraction (LVEF) &lt;40% were randomly assigned to receive 1-year treatment of candesartan and spironolactone (combination group) or candesartan and placebo (control group). Reverse remodeling was assessed by serial cardiac magnetic res</w:instrText>
            </w:r>
            <w:r w:rsidRPr="00014BD5">
              <w:rPr>
                <w:rFonts w:ascii="Times New Roman" w:hAnsi="Times New Roman" w:cs="Times New Roman"/>
                <w:i/>
                <w:sz w:val="22"/>
              </w:rPr>
              <w:instrText>onance imaging and echocardiographic tissue Doppler imaging (TDI).\nRESULTS: There were significant improvements in LVEF (35 +/- 3% vs. 26 +/- 2%, p &lt; 0.01) and reduction of LV end-diastolic volume index (121 +/- 16 ml/m2 vs. 155 +/- 14 ml/m2, p = 0.001), end-</w:instrText>
            </w:r>
            <w:r w:rsidRPr="00014BD5">
              <w:rPr>
                <w:rFonts w:ascii="Times New Roman" w:hAnsi="Times New Roman" w:cs="Times New Roman"/>
                <w:i/>
                <w:sz w:val="22"/>
                <w:lang w:val="fr-FR"/>
              </w:rPr>
              <w:instrText xml:space="preserve">systolic volume index (88 +/- 17 ml/m2 vs. 120 +/- 15 ml/m2, p &lt; 0.0005), and LV mass index (81 +/- 6 g/m2 vs. 93 +/- 6 g/m2, p = 0.002) in the combination group at 1 year. In addition, there was significant increase in peak basal systolic velocity and strain by TDI, decrease in index of filling pressure, and increase in cyclic variation integrated backscatter. In the control group, there were no significant changes in all these parameters after 1 year.\nCONCLUSIONS: The addition of spironolactone to candesartan has significant beneficial effects on LV reverse remodeling in patients with mild-to-moderate chronic systolic HF.","DOI":"10.1016/j.jacc.2007.03.062","ISSN":"1558-3597","note":"PMID: 17692742","journalAbbreviation":"J. Am. Coll. Cardiol.","language":"eng","author":[{"family":"Chan","given":"Anna K Y"},{"family":"Sanderson","given":"John E"},{"family":"Wang","given":"Tian"},{"family":"Lam","given":"Wynnie"},{"family":"Yip","given":"Gabriel"},{"family":"Wang","given":"Mei"},{"family":"Lam","given":"Yat-Yin"},{"family":"Zhang","given":"Yan"},{"family":"Yeung","given":"Leata"},{"family":"Wu","given":"Eugene B"},{"family":"Chan","given":"Wilson W M"},{"family":"Wong","given":"John T H"},{"family":"So","given":"Nina"},{"family":"Yu","given":"Cheuk-Man"}],"issued":{"year":2007,"month":8,"day":14},"PMID":"17692742","page-first":"591","container-title-short":"J. Am. Coll. Cardiol."}}],"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lang w:val="fr-FR"/>
              </w:rPr>
              <w:t>[23]</w:t>
            </w:r>
            <w:r w:rsidRPr="00014BD5">
              <w:rPr>
                <w:rFonts w:ascii="Times New Roman" w:hAnsi="Times New Roman" w:cs="Times New Roman"/>
                <w:i/>
                <w:sz w:val="22"/>
              </w:rPr>
              <w:fldChar w:fldCharType="end"/>
            </w:r>
          </w:p>
        </w:tc>
        <w:tc>
          <w:tcPr>
            <w:tcW w:w="1701" w:type="dxa"/>
            <w:shd w:val="clear" w:color="auto" w:fill="auto"/>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701" w:type="dxa"/>
            <w:shd w:val="clear" w:color="auto" w:fill="auto"/>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shd w:val="clear" w:color="auto" w:fill="auto"/>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59" w:type="dxa"/>
            <w:shd w:val="clear" w:color="auto" w:fill="auto"/>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60" w:type="dxa"/>
            <w:shd w:val="clear" w:color="auto" w:fill="auto"/>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59" w:type="dxa"/>
            <w:shd w:val="clear" w:color="auto" w:fill="auto"/>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shd w:val="clear" w:color="auto" w:fill="auto"/>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UR†</w:t>
            </w:r>
          </w:p>
        </w:tc>
      </w:tr>
      <w:tr w:rsidR="009F48F9" w:rsidRPr="00014BD5" w:rsidTr="008B78E2">
        <w:trPr>
          <w:trHeight w:val="315"/>
        </w:trPr>
        <w:tc>
          <w:tcPr>
            <w:tcW w:w="4361" w:type="dxa"/>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lang w:val="fr-FR"/>
              </w:rPr>
              <w:t xml:space="preserve">Cicoira et al. 2002 </w:t>
            </w:r>
            <w:r w:rsidRPr="00014BD5">
              <w:rPr>
                <w:rFonts w:ascii="Times New Roman" w:hAnsi="Times New Roman" w:cs="Times New Roman"/>
                <w:i/>
                <w:sz w:val="22"/>
              </w:rPr>
              <w:fldChar w:fldCharType="begin"/>
            </w:r>
            <w:r w:rsidRPr="00014BD5">
              <w:rPr>
                <w:rFonts w:ascii="Times New Roman" w:hAnsi="Times New Roman" w:cs="Times New Roman"/>
                <w:i/>
                <w:sz w:val="22"/>
                <w:lang w:val="fr-FR"/>
              </w:rPr>
              <w:instrText xml:space="preserve"> ADDIN ZOTERO_ITEM CSL_CITATION {"citationID":"cVEOpssL","properties":{"formattedCitation":"[24]","plainCitation":"[24]"},"citationItems":[{"id":"0XuyJNUv/vCAgYQzf","uris":["http://zotero.org/users/local/3VRtBand/items/V47B23S7"],"uri":["http://zotero.org/users/local/3VRtBand/items/V47B23S7"],"itemData":{"id":"0XuyJNUv/vCAgYQzf","type":"article-journal","title":"Long-term, dose-dependent effects of spironolactone on left ventricular function and exercise tolerance in patients with chronic heart failure","container-title":"Journal of the American College of Cardiology","page":"304-310","volume":"40","issue":"2","source":"NCBI PubMed","abstract":"OBJECTIVES: This study was designed to assess the effects of spironolactone (SP) on left ventricular (LV) function and exercise tolerance in patients with chronic heart failure (CHF).\nBACKGROUND: In severe heart failure (HF), SP improves survival, but the underlying mechanisms are not clear.\nMETHODS: We randomized 106 outpatients with HF to SP (12.5 to 50 mg/day) (group 1) or control (group 2). Complete echocardiography and cardiopulmonary exercise testing were performed at baseline and 12 months after randomization.\nRESULTS: Left ventricular end-systolic volume at baseline and at follow-up was 188 +/- 94 ml and 171 +/- 97 ml in group 1 and 173 +/- 71 ml and 168 +/- 79 ml in group 2 (treatment group-by-time interaction, p = 0.03). Left ventricular ejection fraction at baseline and at</w:instrText>
            </w:r>
            <w:r w:rsidRPr="00014BD5">
              <w:rPr>
                <w:rFonts w:ascii="Times New Roman" w:hAnsi="Times New Roman" w:cs="Times New Roman"/>
                <w:i/>
                <w:sz w:val="22"/>
              </w:rPr>
              <w:instrText xml:space="preserve"> follow-up was 33 +/- 7% and 36 +/- 9% in group 1 and 34 +/- 7% and 34 +/- 9% in group 2 (treatment group-by-time interaction, p = 0.02). At baseline, 9 patients in group 1 and 3 patients in group 2 had a restrictive mitral filling pattern, a marker of severe diastolic dysfunction; at follow-up, 3 patients in group 1 and no patient in group 2 improved their pattern. No patient in group 1 and 4 patients in group 2 worsened their pattern (chi-square, p = 0.02). Peak oxygen consumption increased significantly in patients treated with 50 mg of SP and decreased in group 2 (17.7 +/- 5.2 vs. 18.5 +/- 5.9 and 19.1 +/- 5.6 vs. 17.9 +/- 5.3, respectively; analysis of variance, p = 0.01).\nCONCLUSIONS: Spironolactone improves LV volumes and function; furthermore, it improves exercise tolerance at the highest administered dose. Our data might explain the mortality reduction during aldosterone antagonism in patients with HF.","ISSN":"0735-1097","note":"PMID: 12106936","journalAbbreviation":"J. Am. Coll. Cardiol.","language":"eng","author":[{"family":"Cicoira","given":"Mariantonietta"},{"family":"Zanolla","given":"Luisa"},{"family":"Rossi","given":"Andrea"},{"family":"Golia","given":"Giorgio"},{"family":"Franceschini","given":"Lorenzo"},{"family":"Brighetti","given":"Giovanna"},{"family":"Marino","given":"Paolo"},{"family":"Zardini","given":"Piero"}],"issued":{"year":2002,"month":7,"day":17},"PMID":"12106936","page-first":"304","container-title-short":"J. Am. Coll. Cardiol."}}],"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rPr>
              <w:t>[24]</w:t>
            </w:r>
            <w:r w:rsidRPr="00014BD5">
              <w:rPr>
                <w:rFonts w:ascii="Times New Roman" w:hAnsi="Times New Roman" w:cs="Times New Roman"/>
                <w:i/>
                <w:sz w:val="22"/>
              </w:rPr>
              <w:fldChar w:fldCharType="end"/>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H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60"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r>
      <w:tr w:rsidR="009F48F9" w:rsidRPr="00014BD5" w:rsidTr="008B78E2">
        <w:trPr>
          <w:trHeight w:val="315"/>
        </w:trPr>
        <w:tc>
          <w:tcPr>
            <w:tcW w:w="4361" w:type="dxa"/>
            <w:vAlign w:val="center"/>
          </w:tcPr>
          <w:p w:rsidR="009F48F9" w:rsidRPr="00014BD5" w:rsidRDefault="009F48F9" w:rsidP="008B78E2">
            <w:pPr>
              <w:spacing w:line="360" w:lineRule="auto"/>
              <w:jc w:val="center"/>
              <w:rPr>
                <w:rFonts w:ascii="Times New Roman" w:hAnsi="Times New Roman" w:cs="Times New Roman"/>
                <w:i/>
                <w:sz w:val="22"/>
                <w:lang w:val="fr-FR"/>
              </w:rPr>
            </w:pPr>
            <w:r w:rsidRPr="00014BD5">
              <w:rPr>
                <w:rFonts w:ascii="Times New Roman" w:hAnsi="Times New Roman" w:cs="Times New Roman"/>
                <w:i/>
                <w:sz w:val="22"/>
                <w:lang w:val="fr-FR"/>
              </w:rPr>
              <w:t>Deswal et al. 2011</w:t>
            </w:r>
          </w:p>
          <w:p w:rsidR="009F48F9" w:rsidRPr="00014BD5" w:rsidRDefault="009F48F9" w:rsidP="008B78E2">
            <w:pPr>
              <w:spacing w:line="360" w:lineRule="auto"/>
              <w:jc w:val="center"/>
              <w:rPr>
                <w:rFonts w:ascii="Times New Roman" w:hAnsi="Times New Roman" w:cs="Times New Roman"/>
                <w:i/>
                <w:sz w:val="22"/>
                <w:lang w:val="fr-FR"/>
              </w:rPr>
            </w:pPr>
            <w:r w:rsidRPr="00014BD5">
              <w:rPr>
                <w:rFonts w:ascii="Times New Roman" w:hAnsi="Times New Roman" w:cs="Times New Roman"/>
                <w:i/>
                <w:sz w:val="22"/>
                <w:lang w:val="fr-FR"/>
              </w:rPr>
              <w:t xml:space="preserve">(RAAM-PEF) </w:t>
            </w:r>
            <w:r w:rsidRPr="00014BD5">
              <w:rPr>
                <w:rFonts w:ascii="Times New Roman" w:hAnsi="Times New Roman" w:cs="Times New Roman"/>
                <w:i/>
                <w:sz w:val="22"/>
                <w:lang w:val="fr-FR"/>
              </w:rPr>
              <w:fldChar w:fldCharType="begin"/>
            </w:r>
            <w:r w:rsidRPr="00014BD5">
              <w:rPr>
                <w:rFonts w:ascii="Times New Roman" w:hAnsi="Times New Roman" w:cs="Times New Roman"/>
                <w:i/>
                <w:sz w:val="22"/>
                <w:lang w:val="fr-FR"/>
              </w:rPr>
              <w:instrText xml:space="preserve"> ADDIN ZOTERO_ITEM CSL_CITATION {"citationID":"mwV7FNcL","properties":{"formattedCitation":"[25]","plainCitation":"[25]"},"citationItems":[{"id":"0XuyJNUv/uWbVz1j9","uris":["http://zotero.org/users/local/3VRtBand/items/4UXB9JC7"],"uri":["http://zotero.org/users/local/3VRtBand/items/4UXB9JC7"],"itemData":{"id":"0XuyJNUv/uWbVz1j9","type":"article-journal","title":"Results of the Randomized Aldosterone Antagonism in Heart Failure with Preserved Ejection Fraction trial (RAAM-PEF)","container-title":"Journal of cardiac failure","page":"634-642","volume":"17","issue":"8","source":"NCBI PubMed","abstract":"BACKGROUND: Cardiac fibrosis is a major determinant of myocardial stiffness, diastolic dysfunction, and heart failure (HF). By reducing cardiac fibrosis, aldosterone antagonists have the potential to be beneficial in heart failure with preserved ejection fraction (HFpEF).\nMETHODS AND RESULTS: In a randomized, double-blind, placebo-controlled trial of 44 patients with HFpEF, we examined the effects of eplerenone, an aldosterone antagonist, on changes in 6-minute walk distance (primary end point), diastolic function, and biomarkers of collagen turnover (secondary end points). All patients had a history of hypertension, 61% were diabetic, and 52% had prior HF hospitalization. After 6 months of treatment, similar improvements in 6 minute walk distance were noted in the eplerenone and placebo groups (P = .91). However, compared with placebo, eplerenone was associated with a significant reduction in serum markers of collagen turnover (procollagen type I aminoterminal peptide, P = .009 and carboxy-terminal telopeptide of collagen type I, P = .026) and improvement in echocardiographic measures of diastolic function (E/E', P = .01).\nCONCLUSIONS: Although eplerenone was not associated with an improvement in exercise capacity compared to placebo, it was associated with significant reduction in markers of collagen turnover and improvement in diastolic function. Whether these favorable effects will translate into morbidity and mortality benefit in HFpEF remains to be determined.","DOI":"10.1016/j.cardfail.2011.04.007","ISSN":"1532-8414","note":"PMID: 21807324","journalAbbreviation":"J. Card. Fail.","language":"eng","author":[{"family":"Deswal","given":"Anita"},{"family":"Richardson","given":"Peter"},{"family":"Bozkurt","given":"Biykem"},{"family":"Mann","given":"Douglas L"}],"issued":{"year":2011,"month":8},"PMID":"21807324","page-first":"634","container-title-short":"J. Card. Fail."}}],"schema":"https://github.com/citation-style-language/schema/raw/master/csl-citation.json"} </w:instrText>
            </w:r>
            <w:r w:rsidRPr="00014BD5">
              <w:rPr>
                <w:rFonts w:ascii="Times New Roman" w:hAnsi="Times New Roman" w:cs="Times New Roman"/>
                <w:i/>
                <w:sz w:val="22"/>
                <w:lang w:val="fr-FR"/>
              </w:rPr>
              <w:fldChar w:fldCharType="separate"/>
            </w:r>
            <w:r w:rsidRPr="00014BD5">
              <w:rPr>
                <w:rFonts w:ascii="Times New Roman" w:hAnsi="Times New Roman" w:cs="Times New Roman"/>
                <w:sz w:val="22"/>
                <w:lang w:val="fr-FR"/>
              </w:rPr>
              <w:t>[25]</w:t>
            </w:r>
            <w:r w:rsidRPr="00014BD5">
              <w:rPr>
                <w:rFonts w:ascii="Times New Roman" w:hAnsi="Times New Roman" w:cs="Times New Roman"/>
                <w:i/>
                <w:sz w:val="22"/>
                <w:lang w:val="fr-FR"/>
              </w:rPr>
              <w:fldChar w:fldCharType="end"/>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60"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UR†</w:t>
            </w:r>
          </w:p>
        </w:tc>
      </w:tr>
      <w:tr w:rsidR="009F48F9" w:rsidRPr="00CB2AC0" w:rsidTr="008B78E2">
        <w:trPr>
          <w:trHeight w:val="315"/>
        </w:trPr>
        <w:tc>
          <w:tcPr>
            <w:tcW w:w="4361" w:type="dxa"/>
            <w:vAlign w:val="center"/>
          </w:tcPr>
          <w:p w:rsidR="009F48F9" w:rsidRPr="00014BD5" w:rsidRDefault="009F48F9" w:rsidP="008B78E2">
            <w:pPr>
              <w:spacing w:line="360" w:lineRule="auto"/>
              <w:jc w:val="center"/>
              <w:rPr>
                <w:rFonts w:ascii="Times New Roman" w:hAnsi="Times New Roman" w:cs="Times New Roman"/>
                <w:i/>
                <w:sz w:val="22"/>
                <w:lang w:val="fr-FR"/>
              </w:rPr>
            </w:pPr>
            <w:r w:rsidRPr="00014BD5">
              <w:rPr>
                <w:rFonts w:ascii="Times New Roman" w:hAnsi="Times New Roman" w:cs="Times New Roman"/>
                <w:i/>
                <w:sz w:val="22"/>
              </w:rPr>
              <w:t xml:space="preserve">Di Pasquale et al. 2005 </w:t>
            </w:r>
            <w:r w:rsidRPr="00014BD5">
              <w:rPr>
                <w:rFonts w:ascii="Times New Roman" w:hAnsi="Times New Roman" w:cs="Times New Roman"/>
                <w:i/>
                <w:sz w:val="22"/>
              </w:rPr>
              <w:fldChar w:fldCharType="begin"/>
            </w:r>
            <w:r w:rsidRPr="00014BD5">
              <w:rPr>
                <w:rFonts w:ascii="Times New Roman" w:hAnsi="Times New Roman" w:cs="Times New Roman"/>
                <w:i/>
                <w:sz w:val="22"/>
                <w:lang w:val="fr-FR"/>
              </w:rPr>
              <w:instrText xml:space="preserve"> ADDIN ZOTERO_ITEM CSL_CITATION {"citationID":"rtA92sev","properties":{"formattedCitation":"[26]","plainCitation":"[26]"},"citationItems":[{"id":"0XuyJNUv/GquU9W3A","uris":["http://zotero.org/users/local/3VRtBand/items/APAA865P"],"uri":["http://zotero.org/users/local/3VRtBand/items/APAA865P"],"itemData":{"id":"0XuyJNUv/GquU9W3A","type":"article-journal","title":"Effects of canrenoate plus angiotensin-converting enzyme inhibitors versus angiotensin-converting enzyme inhibitors alone on systolic and diastolic function in patients with acute anterior myocardial infarction","container-title":"American Heart Journal","page":"919.e1-919.e8","volume":"150","issue":"5","source":"www.ahjonline.com","abstract":"Background\nAldosterone (ALDO) exerts profibrotic effects, acting via the mineralocorticoid receptors in cardiovascular tissues. Aldosterone antagonism in combination with angiotensin-converting enzyme inhibition may better protect against the untoward effects of ALDO than angiotensin-converting enzyme inhibition alone.\nMethods\nIn a double-blind randomized study, the tolerability and efficacy of canrenoate (25 mg/d) plus captopril versus captopril alone were evaluated in 510 patients with an acute anterior myocardial infarction (MI), a serum creatinine concentration &lt;2.0 mg/dL, and a serum potassium level &lt;5.0 mmol/L. Three hundred forty-one patients received captopril and 25-mg canrenoate (group A). Group B (346 patients) received captopril and placebo. At baseline and at 10, 90, and 180 days after admission, Doppler echocardiography was performed.\nResults\nClinical and demographic aspects were similar in both groups. In addition, baseline cardiac enzyme levels, left ventricular function, and incidence of surgical interventions and angioplasty were comparable. Overall, creatinine, blood urea, and serum potassium levels did not show significant differences between groups. However, in 18 patients in group A, increases in serum potassium levels to &gt;5.5 mEq/L and creatinine levels to &gt;2.0 mg/L after 10 days of treatment were observed. At 180 days, the mitral E-wave–A-wave ratio was higher (P = .0001) and left ventricular end-systolic volume was smaller (P = .0001) in patients treated with canrenoate than in those receiving placebo. No further side effects were observed during the study period.\nConclusions\nOur data suggest that the combination of captopril plus canrenoate is well tolerated after an acute MI and has beneficial effect on systolic and diastolic parameters and may decrease post-MI remodeling.\n\nActivation of the renin-angiotensin-aldosterone (ALDO) system (RAAS) during the acute and subacute phases of myocardial infarction (MI) may have direct consequences for the heart, including an abnormal accumulation of collagen and fibrosis. Aldosterone plays a pivotal role in this part of cardiac remodeling, an effect that may be prevented by the ALDO receptor antagonist spironolactone, which inhibits fibroblast collagen turnover.1, 2, 3 In a rabbit model of balloon-induced vascular injury, ALDO administration enhances vascular wall thickening, whereas spironolactone inhibits the fibrointimal hyperplasia, which is responsible for this thickening.4 Local cardiac ALDO synthesis is likely to be involved in cardiac fibrosis in an autocrine and/or paracrine fashion. Angiotensin-converting enzyme (ACE) inhibition may not sufficiently prevent this effect of ALDO. Some reports have shown a partial escape of ALDO in patients treated with ACE inhibitors.5, 6 In another study, ramipril and spironolactone (25 mg, 3 times a day) beneficially affected ventricular remodeling after anterior MI (AMI).7 The recent RALES trial showed a significant reduction in mortality, nonfatal hospitalization, and sudden death in patients with heart failure (HF) who are receiving an ACE inhibitor plus spironolactone as compared with those receiving ACE inhibitor without spironolactone.8 Canrenoate, which is used in this study, is rapidly converted to canrenone, which represents the common active metabolite of spironolactone and canrenoate. Accordingly, canrenoate may have a pharmacologic profile that is comparable to that of spironolactone. In our previous pilot studies, we showed that ALDO receptor antagonism, in addition to ACE inhibition, beneficially affects systolic and diastolic left ventricular (LV) function during the first 3 months after an anterior infarction. We observed that the combination ACE inhibitor plus canrenoate showed an unexpected early significant improvement in the ratio of the E-wave to A-wave peak velocities (E/A ratio) compared with captopril alone. Because this parameter is unspecific and the changes are small and not reaching normal values, we planned to enroll a larger number of patients and to verify echocardiographic data in the long term.9, 10, 11 The study investigates the effects of intravenous canrenoate, administered in addition to ACE inhibition, early after infarction, and the long-term effect of the combination on systolic and diastolic ventricular function.\nBack to Article Outline\nPopulations and eligibility criteria\nFrom March 1999 to June 2003, 1125 patients were admitted consecutively to the hospital with suspected AMI. The criteria of eligibility included a first episode of AMI, Killip class I to II, an acceptable echocardiographic window, and admittance to the hospital within 4 hours of the onset of symptoms (pain). Patients were included when an ST elevation of &gt;1 mm in the peripheral leads and/or 2 mm in precordial leads, involving &gt;1 lead, was present, with concomitant alterations of the segmentary kinetics in the echocardiogram performed at entry. There was no age limit. Informed consent was obtained from all patients. The protocol of the study was approved by the ethics committee of our hospital.\nExclusion criteria\nPatients who had left bundle-branch block on the admission electrocardiogram (ECG), a history of cardiomyopathy, or HF were excluded, as were patients receiving ACE inhibitors, β-blockers, angiotensin II receptor antagonists, and mineralocorticoid receptor antagonists. Patients who showed no enzymatic alterations after thrombolysis were classified as having unstable angina and were excluded from the study, and those showing basal creatine kinase values higher than normal at entry were classified as having late AMI (&gt;4 hours of onset of symptoms) and were also excluded from the study. In addition, patients with a serum creatinine concentration of &gt;2.0 mg/dL and/or a serum potassium concentration of &gt;5.0 mEq/L at entry were excluded.\nAnterior MI classification and treatment\nAnterior MIs were classified as anterior according to the localization of the alterations in segmental contractility in the echocardiogram performed at entry and according to the localization of the alterations of the ST segment in the standard 12-lead ECG with V3R through V4R lead performed at entry, before starting the treatments. All patients received our standard treatment: nitrates, heparin, aspirin, ticlopidine or clopidogrel, statins, ACE inhibitors, and, when possible, intravenous and, subsequently, oral β-blockade. The thrombolytic drug used was the accelerated recombinant tissue plasminogen activator (100 mg) and, in the last 3 years, also the combination between 50 mg of rtPA and glycoprotein IIb/IIIa inhibitors.\nStudy protocol\nAfter the initial evaluation at entry, patients were randomly assigned in a double-blind fashion to receive either 25 mg/d of canrenoate intravenously (1 mg/h) or a matching placebo for the first 72 hours, followed by a once daily oral dose of 25-mg canrenoate or a matching placebo. In this way, all patients received canrenoate or placebo 4 to 6 hours after the onset of symptoms. Patients received 6.25-mg captopril orally as first dose between 2 to 4 hours after admission. Blood pressure (BP), heart rate (HR), and ECG were monitored continuously, were recorded on tape (first 6 hours), and then were analyzed to check any rhythm disturbance. Ventricular tachycardia and ventricular fibrillation were recorded. Blood creatine kinase (CK) concentrations were measured every 3 hours during the first 24 hours and then every 6 hours until they returned to normal values. Provided that BP was &gt;100, captopril doses were subsequently increased up to the maximum dose tolerated. Laboratory measurements, including measurements of serum potassium and serum creatinine levels, were performed daily during the study period (8-12 days), on day 90, and after 180 days. Study medication could be withheld in the event of hyperkalemia of &gt;5.5 mEq/L and a serum creatinine concentration of &gt;2.5 mg/dL. Before discharge, patients underwent 24-hour Holter monitoring to evaluate late ventricular arrhythmias, taking into account only those in Lown class &gt;2, as well as a symptom-limiting exercise test. All patients entered into the study underwent a hemodynamic investigation with coronary angiogram. Percutaneous transluminal coronary angioplasty (PTCA) or coronary artery bypass graft (CABG) were performed according to angiographic findings and LV function. Patients enrolled in the study continued treatment after discharge. They were regularly followed up as outpatients.\nFollow-up\nPatients enrolled in the study were regularly followed up as outpatients, and they were also submitted to exercise testing after 1, 3, and 6 months, as well as laboratory measurements (urea, potassium, and creatinine values).\nOn admission (just after randomization) and on day 10, day 90, and day 180 after the admission, echocardiography was carried out according to a standard procedure. Patients lie in the left lateral position during the examination; echocardiographic recordings were obtained at the end of the expiratory phase during normal breathing, and apical 4- and 2-chamber views were used. The end-systolic volume (ESV) and end-diastolic volume (EDV) were measured. The modified Simpson rule, which uses 2 cross-section views (4- and 2-chamber apical views), was followed.12 The transmitral flow velocity was measured using pulsed-wave Doppler, with the sample volume positioned between the mitral leaflet tips during diastole.13 The E/A ratio, E-wave deceleration time (dec. time), and the isovolumetric relaxation time (IVRT) were measured on 3 separate beats and then averaged. Two observers blinded to the clinical and ECG data evaluated the 2-dimensional echocardiographic images. In case of discrepancy, the 2-dimensional echocardiographic images were again reviewed, and a decision was made by consensus. The mean of 3 measurements was used. The interobserver and intraobserver coefficients of variation were 4% and 3%, respectively.\nStatistical analysis\nResults are expressed as mean ± SD. Data were analyzed by the 2-tailed t test to identify differences between the groups and the analysis of variance for repeated measures with Bonferroni correction for intragroup data. Nominal data were analyzed by χ2 test; P &lt; .05 was considered to be significant. We performed a multiple regression sample size calculation based on a β value of .10 (90% power) and an α value of .05. The sample size calculated was related to echocardiographic variables (ESV, ejection fraction [EF], E/A ratio, IVRT, and dec. time). The maximum sample size obtained for these variables was 340 per group, and this number was assumed as the minimum one for this study.\nBack to Article Outline\nOnly 687 patients met the entry criteria: 480 patients received thrombolytic treatment, and 98 of these did not show reperfusion (and they underwent rescue PTCA or CABG); and 207 patients were not suitable for thrombolysis (132 underwent primary PTCA). We obtained 2 groups: canrenoate group (341 patients) and placebo group (346 patients). The patients who underwent angiography had an IRA patency or no patency, corresponding to the classification of reperfusion based on noninvasive diagnosis. The groups were similar with regard to age, sex, diabetes, smoking habits, hypertension, CK enzymatic peak, adjuvant therapy, EF, ESV, and incidence of CABG or PTCA. Table I shows the clinical data of all enrolled patients. Table I, Table II, Table III show the results of both groups.\nNS, Not significant; F, female; M, male; VT, ventricular tachycardia.\nAnalysis between groups was performed by 2-tailed t test, and intragroup by analysis of variance.\nAnalysis between groups was performed by 2-tailed t test, and intragroup by analysis of variance.\nFollow-up\nOf the 687 randomized patients, 63 were lost to follow-up during the study, 22 patients died in the canrenoate group because of re-AMI (10 patients) and HF (12 patients), and 32 patients died in the placebo group (14 re-AMI and 18 HF). Twelve patients had MI during surgery and were excluded. An additional 26 patients refused to continue the study, and 22 patients had an increase in serum potassium concentration of &gt;5.5 mEq/L (mean 5.7 ± 0.2) and creatinine level of &gt;2.0 mg/L (mean 2.5 ± 0.8) after 10 days of treatment (18 from the canrenoate group and 4 patients from the placebo group) and discontinued treatment with rapid (3 days) normalization of these values. Forty-eight nonfatal ischemic events were observed at follow-up: 16 episodes of angina and 6 episodes of nonfatal re-AMI in the canrenoate group, and 18 episodes of angina and 8 episodes of nonfatal re-AMI in the placebo group, which did not lead to exclusion from the study (Table IV). Five hundred ten patients completed the study period of 180 days (251 from the canrenoate group and 259 from the placebo group) and underwent echocardiographic examination (Table II, Figure 1). The mitral E/A ratio, IVRT, dec. time, and ESV at 180 days differed significantly from baseline values in both groups. When the E/A ratio, EDV, ESV, EF, IVRT, and dec. time for the groups at 180 days were compared, the values for the canrenoate group differed significantly from those of the placebo group. The ESV decreased more in the canrenoate group, whereas the E/A ratio improved more (P = .0001 and P = .0001, respectively, vs placebo) (Table II, Figure 1). The canrenoate group also showed a significant increase in EF, whereas, in the placebo group, the EF did not show any significant increase. Reperfused patients (from the canrenoate group) versus unreperfused patients (from the canrenoate group) showed a significant improvement in all the echocardiographic data (Table V). A further comparison between patients also treated with β-blockers versus those not receiving β-blockers (from the canrenoate group) showed that β-blocker treatment determined a better but not significant trend in echocardiographic data (Table VI). Electrolytes and serum creatinine and urea concentrations increased significantly from baseline in both groups (Table III). Although, at 180 days, serum creatinine tended to be higher than with placebo, this difference was not significant. Neither did SB-P nor HRs differ during the study (SB-P of 112 ± 14 mm Hg and HR of 74 ± 12 beat/min at entry and SB-P of 114 ± 8 mm Hg and HR of 66 ± 8 beat/min after 180 days in the canrenoate group vs SB-P of 114 ± 12 mm Hg and HR of 78 ± 11 beat/min at entry and SB-P of 117 ± 9 mm Hg and HR of 67 ± 13 beat/min after 180 days in the placebo group).\nAnalysis between groups was performed by 2-tailed t test, and intragroup, by analysis of variance.\nAnalysis between groups was performed by 2-tailed t test, and intragroup by analysis of variance. B-block, β-blockers; Canr, canrenoate; ACE-I, ACE inhibitors.\nBack to Article Outline\nThis study indicates that ALDO receptor antagonism with canrenoate, in addition to ACE inhibition, improves cardiac relaxation and systolic performance during the first 6 months after an acute MI, as compared with the effect of an ACE inhibitor alone. This effect not necessarily relates to LV dysfunction, the average LV EF being only minimally decreased. In addition, patients with a history of HF or with HF at baseline were excluded. Thus, in this study, the effects of canrenoate on LV dilatation and on indices reflecting the diastolic properties of the heart were observed in what might be viewed as a moderate infarct without major cardiac dysfunction. The systolic function tended to improve in contrast to the effects of placebo, whereas ESV decreased; and the improved diastolic function indices suggest a direct effect of canrenoate on the remodeling process, already apparent 3 months after the index MI and more evident 6 months after AMI. In contrast, ACE inhibition alone did not result in a similar effect. These results support our previous pilot studies9, 10, 11 and show that a larger sample was able to evidence significant improvements in some data regarding diastolic and systolic function that were not evidenced in the pilot studies. These findings support the concept that ALDO plays an important direct role in the remodeling process by mechanisms other than its well-known effects on circulating electrolytes. They also support the large controlled EPHESUS study, which showed that the addition of eplerenone in patients who had AMI with LV dysfunction (EF &lt;40%) and who are receiving ACE inhibition treatment was able to reduce mortality and hospitalization.14 In addition, the study showed a reduction in the risk for sudden death from cardiac causes. Our study was different: the EPHESUS study enrolled patients with reduced EF (&lt;40%), whereas we included patients with EF &gt;40% at baseline; and our patients received canrenoate intravenously at entry and 72 hours after, orally, whereas EPHESUS patients received eplerenone 3 to 14 days after AMI.14 Our end points were only systolic and diastolic performances. A recent report confirmed the results of our pilot study,9 showing that the combination therapy of mineral receptor antagonist (MRA) and ACE inhibitor that is started at onset, immediately after revascularization, can prevent LV dilatation more effectively and improve the LV EF in patients with a first AMI better than ACE inhibitor alone. In addition, it was evidenced that MRA suppressed the transcardiac extraction of ALDO through the heart during the acute and subacute phases of AMI and that MRA suppressed cardiac collagen synthesis occurring during the acute to subacute phase of AMI.15 In this study, diastolic performance was not investigated, and the sample of patients was limited and selected. In addition, in our study, significant improvements in cardiac volumes and diastolic function were already observed after 3 months, whereas in the previously mentioned study these indices were evidenced only after a month. We are not able to explain this difference even if the 2 populations were similar.\nFor many years, it was believed that the inhibition of the RAAS with ACE inhibitor would significantly suppress the formation of ALDO. Conversely, the combination of an ALDO receptor blocker and an ACE inhibitor has been relatively considered as contraindicated because of the potential hyperkalemia. Several studies support that ACE inhibitor only transiently suppress the ALDO production.5, 6, 16, 17, 18\nThere are several explanations for this. First, many different stimuli contribute to ALDO secretion over and above angiotensin II, including plasma potassium levels, corticotropin, and nitric oxide. Secondly, ACE inhibitors are not able to suppress angiotensin II production over time; possible alternative pathways for its production, for example, chymases, are present in organs such as the heart. The RALES pilot study19 and the subsequent large RALES trial study8 have showed that, when initiated carefully, low doses of spironolactone (25 mg) in combination with an ACE inhibitor and a loop diuretic are effective in decreasing mortality and cardiovascular hospitalization in patients with advanced HF but are also safe, with no more patients acquiring severe hyperkalemia than placebo. Consequently, ALDO receptor antagonists are currently recommended in the treatment of advanced HF, on top of ACE inhibition and β-blockade. The classic view of the importance of ALDO in the pathophysiology of HF relates to its ability to increase serum sodium and potassium loss. However, it has now been shown that ALDO also causes myocardial and vascular fibrosis,1, 20 endothelial dysfunction and diminished vascular compliance,18, 21 baroreceptor dysfunction, and reduced norepinephrine uptake by the heart,22 in addition to circulating and cardiac electrolyte disturbances, including potassium loss. Together, these changes may lead to diastolic dysfunction and stiffening of the heart, arrhythmias, and ischemic events that are likely to lead to worsening cardiac dysfunction, HF, and death. In addition to the classic adrenal biosynthetic pathway, steroid hormone production occurs in various other organs, including the brain,23 the vasculature, and the heart.24, 25 Angiotensin II is an important regulator of ALDO biosynthesis and secretion in the adrenal cortex, and probably, also in the heart.26, 27, 28 In AMI, local tissue angiotensin II production is enhanced, and it is probable that this may be one of the factors leading to increased cardiac ALDO production in AMI. A recent study suggested that MI is associated with a 3.7-fold increase in myocardial ALDO levels,29 which could be involved in subsequent cardiac fibrosis and inadequate norepinephrine handling by the heart. Aldosterone produced in the heart does not contribute to circulating ALDO concentrations. Its concentration within the heart, however, greatly exceeds circulating concentrations, suggesting that cardiac ALDO generation has autocrine or paracrine properties.30 Therefore, it is conceivable that treatment strategies may involve a 2-pronged approach, using ALDO antagonist both to prevent myocardial fibrosis on vascular and myocardial tissues, and to strengthen the effects of ACE inhibitors. The importance of the RAAS in the cardiovascular system was also evidenced in our recent studies that showed, in the young healthy subjects with ACE-DD polymorphism, a higher incidence of hypertension.31 In addition, we observed also that, after a 6-year follow-up, the young healthy subjects with ACE-DD and without any risk factors, enclosed in family history, evidenced a significant alteration of diastolic performance.32 With this scenario in mind, we considered it would be of interest to test the association between captopril and canrenoate in the early phases of post-AMI. We selected patients with AMI because they are at a higher risk for cardiac dysfunction and possibly have a greater infarct extension, and are more likely to undergo significant myocardial reparation processes and more extensive collagen deposition. Hence, these patients were considered the most likely candidates to benefit from canrenoate. Patients receiving captopril plus canrenoate showed a significant improvement in E/A ratio and ESV after 180 days of treatment compared with those receiving captopril alone. No side effects were observed besides hyperkalemia in some patients. These data suggested that canrenoate in combination with ACE inhibitor leads to less diastolic dysfunction, possibly through reduced collagen production, than ACE inhibitor alone. Our data suggest a question: is it correct to wait for the symptomatic HF before giving the inhibitors of mineral receptors or to try to prevent the development of HF? Further investigations are required.\nLimitations of the study\nLimitations of the study include the relative short term of observation and the relatively large percentage of dropouts. Because of the small number of patients, we cannot show possible beneficial effects on morbidity and mortality. It is of interest, therefore, that, in our study, significant improvements in cardiac volumes and diastolic function were already observed after 3 months. As regards dropouts, there was no difference between groups in the number of patients dropping out or, importantly, in the numbers of patients with serious adverse cardiac events, for example, infarction or death. More patients were excluded with hyperkalemia in the canrenoate group. This is not in accordance with the RALES and EPHESUS studies and may reflect that, in RALES and EPHESUS, potassium levels were checked more frequently and treatment with study medication adapted more than the current study.\n\nBack to Article Outline","DOI":"10.1016/j.ahj.2005.03.032","ISSN":"0002-8703","author":[{"family":"Di Pasquale","given":"Pietro"},{"family":"Cannizzaro","given":"Sergio"},{"family":"Scalzo","given":"Sebastiano"},{"family":"Parrinello","given":"Gaspare"},{"family":"Fasullo","given":"Sergio"},{"family":"Giambanco","given":"Francesco"},{"family":"Fatta","given":"Antonio"},{"family":"Paterna","given":"Salvatore"}],"issued":{"year":2005,"month":11},"accessed":{"year":2013,"month":12,"day":2},"page-first":"919.e1","container-title-short":"Am. Heart J."}}],"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lang w:val="fr-FR"/>
              </w:rPr>
              <w:t>[26]</w:t>
            </w:r>
            <w:r w:rsidRPr="00014BD5">
              <w:rPr>
                <w:rFonts w:ascii="Times New Roman" w:hAnsi="Times New Roman" w:cs="Times New Roman"/>
                <w:i/>
                <w:sz w:val="22"/>
              </w:rPr>
              <w:fldChar w:fldCharType="end"/>
            </w:r>
          </w:p>
        </w:tc>
        <w:tc>
          <w:tcPr>
            <w:tcW w:w="1701"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701"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60"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r>
      <w:tr w:rsidR="009F48F9" w:rsidRPr="00CB2AC0" w:rsidTr="008B78E2">
        <w:trPr>
          <w:trHeight w:val="315"/>
        </w:trPr>
        <w:tc>
          <w:tcPr>
            <w:tcW w:w="4361" w:type="dxa"/>
            <w:vAlign w:val="center"/>
          </w:tcPr>
          <w:p w:rsidR="009F48F9" w:rsidRPr="00014BD5" w:rsidRDefault="009F48F9" w:rsidP="008B78E2">
            <w:pPr>
              <w:spacing w:line="360" w:lineRule="auto"/>
              <w:jc w:val="center"/>
              <w:rPr>
                <w:rFonts w:ascii="Times New Roman" w:hAnsi="Times New Roman" w:cs="Times New Roman"/>
                <w:i/>
                <w:sz w:val="22"/>
                <w:lang w:val="fr-FR"/>
              </w:rPr>
            </w:pPr>
            <w:r w:rsidRPr="00014BD5">
              <w:rPr>
                <w:rFonts w:ascii="Times New Roman" w:hAnsi="Times New Roman" w:cs="Times New Roman"/>
                <w:i/>
                <w:sz w:val="22"/>
                <w:lang w:val="fr-FR"/>
              </w:rPr>
              <w:t xml:space="preserve">Edelmann et al. 2013 </w:t>
            </w:r>
            <w:r w:rsidRPr="00014BD5">
              <w:rPr>
                <w:rFonts w:ascii="Times New Roman" w:hAnsi="Times New Roman" w:cs="Times New Roman"/>
                <w:i/>
                <w:sz w:val="22"/>
              </w:rPr>
              <w:fldChar w:fldCharType="begin"/>
            </w:r>
            <w:r w:rsidRPr="00014BD5">
              <w:rPr>
                <w:rFonts w:ascii="Times New Roman" w:hAnsi="Times New Roman" w:cs="Times New Roman"/>
                <w:i/>
                <w:sz w:val="22"/>
                <w:lang w:val="fr-FR"/>
              </w:rPr>
              <w:instrText xml:space="preserve"> ADDIN ZOTERO_ITEM CSL_CITATION {"citationID":"1BWVtyqF","properties":{"formattedCitation":"[27]","plainCitation":"[27]"},"citationItems":[{"id":"0XuyJNUv/Fjm9t7Bz","uris":["http://zotero.org/users/1148187/items/FBHE5Q8G"],"uri":["http://zotero.org/users/1148187/items/FBHE5Q8G"],"itemData":{"id":"0XuyJNUv/Fjm9t7Bz","type":"article-journal","title":"Effect of spironolactone on diastolic function and exercise capacity in patients with heart failure with preserved ejection fraction: the Aldo-DHF randomized controlled trial","container-title":"JAMA: the journal of the American Medical Association","page":"781-791","volume":"309","issue":"8","source":"NCBI PubMed","abstract":"IMPORTANCE: Diastolic heart failure (ie, heart failure with preserved ejection fraction) is a common condition without established therapy, and aldosterone stimulation may contribute to its progression.\nOBJECTIVE: To assess the efficacy and safety of long-term aldosterone receptor blockade in heart failure with preserved ejection fraction. The primary objective was to determine whether spironolactone is superior to placebo in improving diastolic function and maximal exercise capacity in patients with heart failure with preserved ejection fraction.\nDESIGN AND SETTING: The Aldo-DHF trial, a multicenter, prospective, randomized, double-blind, placebo-controlled trial conducted between March 2007 and April 2012 at 10 sites in Germany and Austria that included 42</w:instrText>
            </w:r>
            <w:r w:rsidRPr="00014BD5">
              <w:rPr>
                <w:rFonts w:ascii="Times New Roman" w:hAnsi="Times New Roman" w:cs="Times New Roman"/>
                <w:i/>
                <w:sz w:val="22"/>
              </w:rPr>
              <w:instrText>2 ambulatory patients (mean age, 67 [SD, 8] years; 52% female) with chronic New York Heart Association class II or III heart failure, preserved left ventricular ejection fraction of 50% or greater, and evidence of diastolic dysfunction.\nINTERVENTION: Patients were randomly assigned to receive 25 mg of spironolactone once daily (n=213) or matching placebo (n=209) with 12 months of follow-up.\nMAIN OUTCOME MEASURES: The equally ranked co-primary end points were changes in diastolic function (E/e') on echocardiography and maximal exercise capacity (peak VO2) on cardiopulmonary exercise testing, both measured at 12 months.\nRESULTS: Diastolic function (E/e') decreased from 12.7 (SD, 3.6) to 12.1 (SD, 3.7) with spironolactone and increased from 12.8 (SD, 4.4) to 13.6 (SD, 4.3) with placebo (adjusted mean difference, -1.5; 95% CI, -2.0 to -0.9; P &lt; .001). Peak VO2 did not significantly change with spironolactone vs placebo (from 16.3 [SD, 3.6] mL/min/kg to 16.8 [SD, 4.6] mL/min/kg and from 16.4 [SD, 3.5] mL/min/kg to 16.9 [SD, 4.4] mL/min/kg, respectively; adjusted mean difference, +0.1 mL/min/kg; 95% CI, -0.6 to +0.8 mL/min/kg; P = .81). Spironolactone induced reverse remodeling (left ventricular mass index declined; difference, -6 g/m2; 95% CI, -10 to-1 g/m2; P = .009) and improved neuroendocrine activation (N-terminal pro-brain-type natriuretic peptide geometric mean ratio, 0.86; 95% CI, 0.75-0.99; P = .03) but did not improve heart failure symptoms or quality of life and slightly reduced 6-minute walking distance (-15 m; 95% CI, -27 to -2 m; P = .03). Spironolactone also modestly increased serum potassium levels (+0.2 mmol/L; 95% CI, +0.1 to +0.3; P &lt; .001) and decreased estimated glomerular filtration rate (-5 mL/min/1.73 m2; 95% CI, -8 to -3 mL/min/1.73 m2; P &lt; .001) without affecting hospitalizations.\nCONCLUSIONS AND RELEVANCE: In this randomized controlled trial, long-term aldosterone receptor blockade improved left ventricular diastolic function but did not affect maximal exercise capacity, patient symptoms, or quality of life in patients with heart failure with preserved ejection fraction. Whether the improved left ventricular function observed in the Aldo-DHF trial is of clinical significance requires further investigation in</w:instrText>
            </w:r>
            <w:r w:rsidRPr="00014BD5">
              <w:rPr>
                <w:rFonts w:ascii="Times New Roman" w:hAnsi="Times New Roman" w:cs="Times New Roman"/>
                <w:i/>
                <w:sz w:val="22"/>
                <w:lang w:val="fr-FR"/>
              </w:rPr>
              <w:instrText xml:space="preserve"> larger populations.\nTRIAL REGISTRATION: clinicaltrials.gov Identifier: ISRCTN94726526; Eudra-CT No: 2006-002605-31.","DOI":"10.1001/jama.2013.905","ISSN":"1538-3598","note":"PMID: 23443441","shortTitle":"Effect of spironolactone on diastolic function and exercise capacity in patients with heart failure with preserved ejection fraction","journalAbbreviation":"JAMA","language":"eng","author":[{"family":"Edelmann","given":"Frank"},{"family":"Wachter","given":"Rolf"},{"family":"Schmidt","given":"Albrecht G"},{"family":"Kraigher-Krainer","given":"Elisabeth"},{"family":"Colantonio","given":"Caterina"},{"family":"Kamke","given":"Wolfram"},{"family":"Duvinage","given":"André"},{"family":"Stahrenberg","given":"Raoul"},{"family":"Durstewitz","given":"Kathleen"},{"family":"Löffler","given":"Markus"},{"family":"Düngen","given":"Hans-Dirk"},{"family":"Tschöpe","given":"Carsten"},{"family":"Herrmann-Lingen","given":"Christoph"},{"family":"Halle","given":"Martin"},{"family":"Hasenfuss","given":"Gerd"},{"family":"Gelbrich","given":"Götz"},{"family":"Pieske","given":"Burkert"},{"family":"Aldo-DHF Investigators","given":""}],"issued":{"year":2013,"month":2,"day":27},"PMID":"23443441","page-first":"781","title-short":"Effect of spironolactone on diastolic function and exercise capacity in patients with heart failure with preserved ejection fraction","container-title-short":"JAMA J. Am. Med. Assoc."}}],"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lang w:val="fr-FR"/>
              </w:rPr>
              <w:t>[27]</w:t>
            </w:r>
            <w:r w:rsidRPr="00014BD5">
              <w:rPr>
                <w:rFonts w:ascii="Times New Roman" w:hAnsi="Times New Roman" w:cs="Times New Roman"/>
                <w:i/>
                <w:sz w:val="22"/>
              </w:rPr>
              <w:fldChar w:fldCharType="end"/>
            </w:r>
          </w:p>
        </w:tc>
        <w:tc>
          <w:tcPr>
            <w:tcW w:w="1701"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701"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vAlign w:val="center"/>
          </w:tcPr>
          <w:p w:rsidR="009F48F9" w:rsidRPr="00014BD5" w:rsidRDefault="009F48F9" w:rsidP="008B78E2">
            <w:pPr>
              <w:spacing w:line="360" w:lineRule="auto"/>
              <w:jc w:val="center"/>
              <w:rPr>
                <w:sz w:val="22"/>
                <w:lang w:val="fr-FR"/>
              </w:rPr>
            </w:pPr>
            <w:r w:rsidRPr="00014BD5">
              <w:rPr>
                <w:rFonts w:ascii="Times New Roman" w:hAnsi="Times New Roman" w:cs="Times New Roman"/>
                <w:sz w:val="22"/>
                <w:lang w:val="fr-FR"/>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60" w:type="dxa"/>
            <w:vAlign w:val="center"/>
          </w:tcPr>
          <w:p w:rsidR="009F48F9" w:rsidRPr="00014BD5" w:rsidRDefault="009F48F9" w:rsidP="008B78E2">
            <w:pPr>
              <w:spacing w:line="360" w:lineRule="auto"/>
              <w:jc w:val="center"/>
              <w:rPr>
                <w:sz w:val="22"/>
                <w:lang w:val="fr-FR"/>
              </w:rPr>
            </w:pPr>
            <w:r w:rsidRPr="00014BD5">
              <w:rPr>
                <w:rFonts w:ascii="Times New Roman" w:hAnsi="Times New Roman" w:cs="Times New Roman"/>
                <w:sz w:val="22"/>
                <w:lang w:val="fr-FR"/>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r>
      <w:tr w:rsidR="009F48F9" w:rsidRPr="00014BD5" w:rsidTr="008B78E2">
        <w:trPr>
          <w:trHeight w:val="315"/>
        </w:trPr>
        <w:tc>
          <w:tcPr>
            <w:tcW w:w="4361" w:type="dxa"/>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lang w:val="fr-FR"/>
              </w:rPr>
              <w:t xml:space="preserve">Gao et al. 2007 </w:t>
            </w:r>
            <w:r w:rsidRPr="00014BD5">
              <w:rPr>
                <w:rFonts w:ascii="Times New Roman" w:hAnsi="Times New Roman" w:cs="Times New Roman"/>
                <w:i/>
                <w:sz w:val="22"/>
              </w:rPr>
              <w:fldChar w:fldCharType="begin"/>
            </w:r>
            <w:r w:rsidRPr="00014BD5">
              <w:rPr>
                <w:rFonts w:ascii="Times New Roman" w:hAnsi="Times New Roman" w:cs="Times New Roman"/>
                <w:i/>
                <w:sz w:val="22"/>
                <w:lang w:val="fr-FR"/>
              </w:rPr>
              <w:instrText xml:space="preserve"> ADDIN ZOTERO_ITEM CSL_CITATION {"citationID":"AjUXiJcW","properties":{"formattedCitation":"[28]","plainCitation":"[28]"},"citationItems":[{"id":"0XuyJNUv/PEhPBtxL","uris":["http://zotero.org/users/local/3VRtBand/items/JER2T6WM"],"uri":["http://zotero.org/users/local/3VRtBand/items/JER2T6WM"],"itemData":{"id":"0XuyJNUv/PEhPBtxL","type":"article-journal","title":"Spironolactone reduced arrhythmia and maintained magnesium homeostasis in patients with congestive heart failure","container-title":"Journal of cardiac failure","page":"170-177","volume":"13","issue":"3","source":"NCBI PubMed","abstract":"BACKGROUND: Patients with congestive heart failure (CHF) often have increased aldosterone activity that leads to hypomagnesemia. Hypomagnesemia can induce arrhythmias, an important cause of death in patients with CHF. We determined whether the aldosterone receptor antagonist spironolactone improved magnesium homeostasis and reduced arrhythmias in patients with CHF.\nMETHODS AND RESULTS: We randomized 116 consecutive patients with CHF into placebo control group (n = 58) and spironolactone group (20 mg daily, n = 58) in addition to conventional therapy. Plasma magnesium concentration (PMC), erythrocyte magnesium concentration (EMC), and erythrocyte magnesium efflux were not different between the 2 groups of patients before treatment. Compared with control patients, patients treated with spironolactone for 6 months had increased PMC and EMC a</w:instrText>
            </w:r>
            <w:r w:rsidRPr="00014BD5">
              <w:rPr>
                <w:rFonts w:ascii="Times New Roman" w:hAnsi="Times New Roman" w:cs="Times New Roman"/>
                <w:i/>
                <w:sz w:val="22"/>
              </w:rPr>
              <w:instrText xml:space="preserve">nd decreased erythrocyte magnesium efflux. Patients on spironolactone therapy also had a marked decrease of 24-hour mean heart rate, ventricular and atrial premature beats, and the risk of atrial fibrillation/flutter. Pooled data from the 116 patients showed that patients with a higher EMC or a lower sodium-dependent erythrocyte magnesium efflux had a slower heart rate, fewer ventricular premature beats, and a lower risk of atrial fibrillation/flutter.\nCONCLUSIONS: Our results suggest that reducing cellular magnesium efflux and loss may contribute to the spironolactone-reduced arrhythmias in patients with CHF.","DOI":"10.1016/j.cardfail.2006.11.015","ISSN":"1532-8414","note":"PMID: 17448413","journalAbbreviation":"J. Card. Fail.","language":"eng","author":[{"family":"Gao","given":"Xiuren"},{"family":"Peng","given":"Longyun"},{"family":"Adhikari","given":"Chandra M"},{"family":"Lin","given":"Jun"},{"family":"Zuo","given":"Zhiyi"}],"issued":{"year":2007,"month":4},"PMID":"17448413","page-first":"170","container-title-short":"J. Card. Fail."}}],"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rPr>
              <w:t>[28]</w:t>
            </w:r>
            <w:r w:rsidRPr="00014BD5">
              <w:rPr>
                <w:rFonts w:ascii="Times New Roman" w:hAnsi="Times New Roman" w:cs="Times New Roman"/>
                <w:i/>
                <w:sz w:val="22"/>
              </w:rPr>
              <w:fldChar w:fldCharType="end"/>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60"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r>
      <w:tr w:rsidR="009F48F9" w:rsidRPr="00014BD5" w:rsidTr="008B78E2">
        <w:trPr>
          <w:trHeight w:val="315"/>
        </w:trPr>
        <w:tc>
          <w:tcPr>
            <w:tcW w:w="4361" w:type="dxa"/>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lang w:val="fr-FR"/>
              </w:rPr>
              <w:t xml:space="preserve">Kayrak et al. 2010 </w:t>
            </w:r>
            <w:r w:rsidRPr="00014BD5">
              <w:rPr>
                <w:rFonts w:ascii="Times New Roman" w:hAnsi="Times New Roman" w:cs="Times New Roman"/>
                <w:i/>
                <w:sz w:val="22"/>
              </w:rPr>
              <w:fldChar w:fldCharType="begin"/>
            </w:r>
            <w:r w:rsidRPr="00014BD5">
              <w:rPr>
                <w:rFonts w:ascii="Times New Roman" w:hAnsi="Times New Roman" w:cs="Times New Roman"/>
                <w:i/>
                <w:sz w:val="22"/>
              </w:rPr>
              <w:instrText xml:space="preserve"> ADDIN ZOTERO_ITEM CSL_CITATION {"citationID":"18KNY5AS","properties":{"formattedCitation":"[29]","plainCitation":"[29]"},"citationItems":[{"id":12309,"uris":["http://zotero.org/users/2174376/items/PRTRQBZE"],"uri":["http://zotero.org/users/2174376/items/PRTRQBZE"],"itemData":{"id":12309,"type":"article-journal","title":"The effects of spironolactone on atrial remodeling in patients with preserved left ventricular function after an acute myocardial infarction: a randomized follow-up study","container-title":"Coronary artery disease","page":"477-85","volume":"21","issue":"8","archive_location":"CN-00772391","DOI":"10.1097/MCA.0b013e32833fd243","shortTitle":"The effects of spironolactone on atrial remodeling in patients with preserved left ventricular function after an acute myocardial infarction: a randomized follow-up study","author":[{"family":"Kayrak","given":"M."},{"family":"Bacaksiz","given":"A."},{"family":"Vatankulu","given":"M. A."},{"family":"Ayhan","given":"S. S."},{"family":"Ari","given":"H."},{"family":"Kaya","given":"Z."},{"family":"Ozdemir","given":"K."}],"issued":{"date-parts":[["2010"]]}}}],"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rPr>
              <w:t>[29]</w:t>
            </w:r>
            <w:r w:rsidRPr="00014BD5">
              <w:rPr>
                <w:rFonts w:ascii="Times New Roman" w:hAnsi="Times New Roman" w:cs="Times New Roman"/>
                <w:i/>
                <w:sz w:val="22"/>
              </w:rPr>
              <w:fldChar w:fldCharType="end"/>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H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60"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sz w:val="22"/>
              </w:rPr>
            </w:pPr>
            <w:r w:rsidRPr="00014BD5">
              <w:rPr>
                <w:rFonts w:ascii="Times New Roman" w:hAnsi="Times New Roman" w:cs="Times New Roman"/>
                <w:sz w:val="22"/>
              </w:rPr>
              <w:t>LR</w:t>
            </w:r>
          </w:p>
        </w:tc>
      </w:tr>
      <w:tr w:rsidR="009F48F9" w:rsidRPr="00014BD5" w:rsidTr="008B78E2">
        <w:trPr>
          <w:trHeight w:val="315"/>
        </w:trPr>
        <w:tc>
          <w:tcPr>
            <w:tcW w:w="4361" w:type="dxa"/>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lang w:val="fr-FR"/>
              </w:rPr>
              <w:t xml:space="preserve">Mak et al. 2009 </w:t>
            </w:r>
            <w:r w:rsidRPr="00014BD5">
              <w:rPr>
                <w:rFonts w:ascii="Times New Roman" w:hAnsi="Times New Roman" w:cs="Times New Roman"/>
                <w:i/>
                <w:sz w:val="22"/>
              </w:rPr>
              <w:fldChar w:fldCharType="begin"/>
            </w:r>
            <w:r w:rsidRPr="00014BD5">
              <w:rPr>
                <w:rFonts w:ascii="Times New Roman" w:hAnsi="Times New Roman" w:cs="Times New Roman"/>
                <w:i/>
                <w:sz w:val="22"/>
              </w:rPr>
              <w:instrText xml:space="preserve"> ADDIN ZOTERO_ITEM CSL_CITATION {"citationID":"eHocyQzc","properties":{"formattedCitation":"[30]","plainCitation":"[30]"},"citationItems":[{"id":"0XuyJNUv/WdUcBGO7","uris":["http://zotero.org/users/local/3VRtBand/items/NNJMFS35"],"uri":["http://zotero.org/users/local/3VRtBand/items/NNJMFS35"],"itemData":{"id":"0XuyJNUv/WdUcBGO7","type":"article-journal","title":"Natural history of markers of collagen turnover in patients with early diastolic dysfunction and impact of eplerenone","container-title":"Journal of the American College of Cardiology","page":"1674-1682","volume":"54","issue":"18","source":"NCBI PubMed","abstract":"OBJECTIVES: This study was designed to evaluate the impact of eplerenone on collagen turnover in preserved systolic function heart failure (HFPSF).\nBACKGROUND: Despite growing interest in abnormal collagen metabolism as a feature of HFPSF with diastolic dysfunction, the natural history of markers of collagen turnover and the impact of selective aldosterone antagonism on this natural history remains unknown.\nMETHODS: We evaluated 44 patients with HFPSF, randomly assigned to control (n = 20) or eplerenone 25 mg daily (n = 24) for 6 months, increased to 50 mg daily from 6 to 12 months. Serum markers of collagen turnover and inflammation were analyzed at baseline and at 6 and 12 months and included pro-collagen type-I and -III aminoterminal peptides, matrix metalloproteinase type-2, interleukin-6 and -8, and tumor necrosis factor-alpha. Doppler-echocardiographic assessment of diastolic filling indexes and tissue Doppler analyses were also obtained.\nRESULTS: The mean age of the patients was 80 +/- 7.8 years; 46% were male; 64% were receiving an angiotensin-converting enzyme inhibitor, 34% an angiotensin-II receptor blocker, and 68% were receiving beta-blocker therapy. Pro-collagen type-III and -I aminoterminal peptides, matrix metalloproteinase type-2, interleukin-6 and -8, and tumor necrosis factor-alpha increased with time in the control group. Eplerenone treatment had no significant impact on any biomarker at 6 months but attenuated the increase in pro-collagen type-III aminoterminal peptide at 12 months (p = 0.006). Eplerenone therapy was associated with modest effects on diastolic function without any impact on clinical variables or brain natriuretic peptide.\nCONCLUSIONS: This study demonstrates progressive increases in markers of collagen turnover and inflammation in HFPSF with diastolic dysfunction. Despite high background utilization of renin-angiotensin-aldosterone modulators, eplerenone therapy prevents a progressive increase in pro-collagen type-III aminoterminal peptide and may have a role in management of this disease. (The Effect of Eplerenone and Atorvastatin on Markers of Collagen Turnover in Diastolic Heart Failure; NCT00505336).","DOI":"10.1016/j.jacc.2009.08.021","ISSN":"1558-3597","journalAbbreviation":"J. Am. Coll. Cardiol.","language":"eng","author":[{"family":"Mak","given":"George J"},{"family":"Ledwidge","given":"Mark T"},{"family":"Watson","given":"Chris J"},{"family":"Phelan","given":"Dermot M"},{"family":"Dawkins","given":"Ian R"},{"family":"Murphy","given":"Niamh F"},{"family":"Patle","given":"Anil K"},{"family":"Baugh","given":"John A"},{"family":"McDonald","given":"Kenneth M"}],"issued":{"year":2009,"month":10,"day":27},"page-first":"1674","container-title-short":"J. Am. Coll. Cardiol."}}],"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rPr>
              <w:t>[30]</w:t>
            </w:r>
            <w:r w:rsidRPr="00014BD5">
              <w:rPr>
                <w:rFonts w:ascii="Times New Roman" w:hAnsi="Times New Roman" w:cs="Times New Roman"/>
                <w:i/>
                <w:sz w:val="22"/>
              </w:rPr>
              <w:fldChar w:fldCharType="end"/>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H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60"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sz w:val="22"/>
              </w:rPr>
            </w:pPr>
            <w:r w:rsidRPr="00014BD5">
              <w:rPr>
                <w:rFonts w:ascii="Times New Roman" w:hAnsi="Times New Roman" w:cs="Times New Roman"/>
                <w:sz w:val="22"/>
              </w:rPr>
              <w:t>UR†</w:t>
            </w:r>
          </w:p>
        </w:tc>
      </w:tr>
      <w:tr w:rsidR="009F48F9" w:rsidRPr="00014BD5" w:rsidTr="008B78E2">
        <w:trPr>
          <w:trHeight w:val="315"/>
        </w:trPr>
        <w:tc>
          <w:tcPr>
            <w:tcW w:w="4361" w:type="dxa"/>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lang w:val="fr-FR"/>
              </w:rPr>
              <w:t xml:space="preserve">Modena et al. 2001 </w:t>
            </w:r>
            <w:r w:rsidRPr="00014BD5">
              <w:rPr>
                <w:rFonts w:ascii="Times New Roman" w:hAnsi="Times New Roman" w:cs="Times New Roman"/>
                <w:i/>
                <w:sz w:val="22"/>
              </w:rPr>
              <w:fldChar w:fldCharType="begin"/>
            </w:r>
            <w:r w:rsidRPr="00014BD5">
              <w:rPr>
                <w:rFonts w:ascii="Times New Roman" w:hAnsi="Times New Roman" w:cs="Times New Roman"/>
                <w:i/>
                <w:sz w:val="22"/>
              </w:rPr>
              <w:instrText xml:space="preserve"> ADDIN ZOTERO_ITEM CSL_CITATION {"citationID":"QtSBpZGy","properties":{"formattedCitation":"[31]","plainCitation":"[31]"},"citationItems":[{"id":"0XuyJNUv/RrxHZ5rz","uris":["http://zotero.org/users/local/3VRtBand/items/2HECNJ2A"],"uri":["http://zotero.org/users/local/3VRtBand/items/2HECNJ2A"],"itemData":{"id":"0XuyJNUv/RrxHZ5rz","type":"article-journal","title":"Aldosterone inhibition limits collagen synthesis and progressive left ventricular enlargement after anterior myocardial infarction","container-title":"American heart journal","page":"41-46","volume":"141","issue":"1","source":"NCBI PubMed","abstract":"BACKGROUND: The reparative process after myocardial infarction is related to active collagen synthesis. Previous experimental studies demonstrated that cardiac fibrosis is mediated by angiotensin II and aldosterone; this mechanism is not clearly confirmed in patients who have had a myocardial infarction. The aim of this study was to evaluate whether the suppression of aldosterone may be helpful in reducing postinfarction collagen synthesis (and progressive left ventricular dilation) in patients treated with an angiotensin-converting enzyme inhibitor for a recent myocardial infarction.\nMETHODS: We enrolled 46 patients (ages 60+/-11 years, 34 males) with a first episode of anterior transmural thrombolized myocardial infarction. At hospital discharge patients were randomized to receive potassium canrenoate, an oral aldosterone inhibitor, 50 mg once daily (group 1, n = 24) or placebo (group 2, n = 22). All enrolled patients were on angiotensin-converting enzyme inhibitor therapy. The serum concentration of the aminoterminal propeptide of type III procollagen was used to measure the collagen synthesis rate; dosage was obtained before enrollment, at hospital discharge, and after 3, 6, and 12 months of follow-up.\nRESULTS: After 3, 6, and 12 months of treatment, the aminoterminal propeptide of type III procollagen serum levels was significantly higher in the placebo group compared with the aldosterone inhibitor group; after 6 and 12 months we observed significantly smaller left ventricular volumes in the active treatment group.\nCONCLUSION: Potassium canrenoate, combined with an angiotensin-converting enzyme inhibitor, may reduce postinfarction collagen synthesis and progressive left ventricular dilation.","DOI":"10.1067/mhj.2001.111258","ISSN":"0002-8703","note":"PMID: 11136485","journalAbbreviation":"Am. Heart J.","language":"eng","author":[{"family":"Modena","given":"M G"},{"family":"Aveta","given":"P"},{"family":"Menozzi","given":"A"},{"family":"Rossi","given":"R"}],"issued":{"year":2001,"month":1},"PMID":"11136485","page-first":"41","container-title-short":"Am. Heart J."}}],"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rPr>
              <w:t>[31]</w:t>
            </w:r>
            <w:r w:rsidRPr="00014BD5">
              <w:rPr>
                <w:rFonts w:ascii="Times New Roman" w:hAnsi="Times New Roman" w:cs="Times New Roman"/>
                <w:i/>
                <w:sz w:val="22"/>
              </w:rPr>
              <w:fldChar w:fldCharType="end"/>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U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60"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UR†</w:t>
            </w:r>
          </w:p>
        </w:tc>
      </w:tr>
      <w:tr w:rsidR="009F48F9" w:rsidRPr="00014BD5" w:rsidTr="008B78E2">
        <w:trPr>
          <w:trHeight w:val="315"/>
        </w:trPr>
        <w:tc>
          <w:tcPr>
            <w:tcW w:w="4361" w:type="dxa"/>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rPr>
              <w:t xml:space="preserve">Montalescot et al. 2014 (REMINDER) </w:t>
            </w:r>
            <w:r w:rsidRPr="00014BD5">
              <w:rPr>
                <w:rFonts w:ascii="Times New Roman" w:hAnsi="Times New Roman" w:cs="Times New Roman"/>
                <w:i/>
                <w:sz w:val="22"/>
              </w:rPr>
              <w:fldChar w:fldCharType="begin"/>
            </w:r>
            <w:r w:rsidRPr="00014BD5">
              <w:rPr>
                <w:rFonts w:ascii="Times New Roman" w:hAnsi="Times New Roman" w:cs="Times New Roman"/>
                <w:i/>
                <w:sz w:val="22"/>
                <w:lang w:val="fr-FR"/>
              </w:rPr>
              <w:instrText xml:space="preserve"> ADDIN ZOTERO_ITEM CSL_CITATION {"citationID":"GZKsQRW2","properties":{"formattedCitation":"[32]","plainCitation":"[32]"},"citationItems":[{"id":2718,"uris":["http://zotero.org/users/2174376/items/Q42TQJSP"],"uri":["http://zotero.org/users/2174376/items/Q42TQJSP"],"itemData":{"id":2718,"type":"article-journal","title":"Early eplerenone treatment in patients with acute ST-elevation myocardial infarction without heart failure: The Randomized Double-Blind Reminder Study","container-title":"European Heart Journal","page":"ehu164","source":"eurheartj.oxfordjournals.org","abstract":"Aims We aimed to assess the impact of eplerenone on cardiovascular (CV) outcomes in STEMI without known heart failure, when initiated within 24 h of symptom onset. Methods and results In this randomized, placebo-controlled, double-blind trial, we assigned 1012 patients with acute STEMI and without a history of heart failure to receive either eplerenone (25–50 mg once daily) or placebo in addition to standard therapy. The primary endpoint was the composite of CV mortality, re-hospitalization, or, extended initial hospital stay, due to diagnosis of HF, sustained ventricular tachycardia or fibrillation, ejection fraction ≤40%, or elevated BNP/NT-proBNP at 1 month or more after randomization. BNP elevation was defined as BNP levels or values above 200 pg/mL or NT-proBNP values above 450 pg/mL (in patients aged below 50); above 900 pg/mL (age 50–75 years) or above 1800 pg/mL (patients older than 75). After a mean follow-up of 10.5 months, the primary endpoint occurred in 92 patients (18.2%) in the eplerenone group and in 149 patients (29.4%) in the placebo group [adjusted hazard ratio (HR), 0.58; 95% confidence interval (CI), 0.45–0.76; P &lt; 0.0001]. The primary endpoint was driven by a high BNP/NT-proBNP level (adjusted HR, 0.60; 95% CI, 0.45–0.79; P &lt; 0.0003). Adverse event rates were similar in both groups. Serum potassium levels exceeded 5.5 mmol/L in 5.6 vs. 3.2% (P = 0.09) and were below 3.5 mmol/L in 1.4 vs. 5.6% of patients (P = 0.0002), in the eplerenone and placebo groups, respectively. Conclusion The addition of eplerenone during the acute phase of STEMI was safe and well tolerated. It reduced the primary endpoint over a mean 13 months follow-up mostly because of significantly lower BNP/NT-proBNP levels. Additional studies are needed to clarify the role of early use of MRAs in STEMI patients without heart failure. Clinical trial registration: NCT01176968.","DOI":"10.1093/eurheartj/ehu164","ISSN":"0195-668X, 1522-9645","note":"PMID: 24780614","shortTitle":"Early eplerenone treatment in patients with acute ST-elevation myocardial infarction without heart failure","language":"en","author":[{"family":"Montalescot","given":"Gilles"},{"family":"Pitt","given":"Bertram"},{"family":"Sa","given":"Esteban Lopez","dropping-particle":"de"},{"family":"Hamm","given":"Christian W."},{"family":"Flather","given":"Marcus"},{"family":"Verheugt","given":"Freek"},{"family":"Shi","given":"Harry"},{"family":"Turgonyi","given":"Eva"},{"family":"Orri","given":"Miguel"},{"family":"Vincent","given":"John"},{"family":"Zannad","given":"Faiez"},{"family":"Investigators","given":"for the REMINDER"}],"issued":{"date-parts":[["2014",4,23]]},"PMID":"24780614"}}],"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rPr>
              <w:t>[32]</w:t>
            </w:r>
            <w:r w:rsidRPr="00014BD5">
              <w:rPr>
                <w:rFonts w:ascii="Times New Roman" w:hAnsi="Times New Roman" w:cs="Times New Roman"/>
                <w:i/>
                <w:sz w:val="22"/>
              </w:rPr>
              <w:fldChar w:fldCharType="end"/>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60"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r>
      <w:tr w:rsidR="009F48F9" w:rsidRPr="00CB2AC0" w:rsidTr="008B78E2">
        <w:trPr>
          <w:trHeight w:val="315"/>
        </w:trPr>
        <w:tc>
          <w:tcPr>
            <w:tcW w:w="4361" w:type="dxa"/>
            <w:vAlign w:val="center"/>
          </w:tcPr>
          <w:p w:rsidR="009F48F9" w:rsidRPr="00014BD5" w:rsidRDefault="009F48F9" w:rsidP="008B78E2">
            <w:pPr>
              <w:spacing w:line="360" w:lineRule="auto"/>
              <w:jc w:val="center"/>
              <w:rPr>
                <w:rFonts w:ascii="Times New Roman" w:hAnsi="Times New Roman" w:cs="Times New Roman"/>
                <w:i/>
                <w:sz w:val="22"/>
                <w:lang w:val="fr-FR"/>
              </w:rPr>
            </w:pPr>
            <w:r w:rsidRPr="00014BD5">
              <w:rPr>
                <w:rFonts w:ascii="Times New Roman" w:hAnsi="Times New Roman" w:cs="Times New Roman"/>
                <w:i/>
                <w:sz w:val="22"/>
                <w:lang w:val="fr-FR"/>
              </w:rPr>
              <w:t>Pitt et al. 2014 (TOP</w:t>
            </w:r>
            <w:r w:rsidRPr="00014BD5">
              <w:rPr>
                <w:rFonts w:ascii="Times New Roman" w:hAnsi="Times New Roman" w:cs="Times New Roman"/>
                <w:i/>
                <w:sz w:val="22"/>
              </w:rPr>
              <w:t xml:space="preserve">CAT) </w:t>
            </w:r>
            <w:r w:rsidRPr="00014BD5">
              <w:rPr>
                <w:rFonts w:ascii="Times New Roman" w:hAnsi="Times New Roman" w:cs="Times New Roman"/>
                <w:i/>
                <w:sz w:val="22"/>
              </w:rPr>
              <w:fldChar w:fldCharType="begin"/>
            </w:r>
            <w:r w:rsidRPr="00014BD5">
              <w:rPr>
                <w:rFonts w:ascii="Times New Roman" w:hAnsi="Times New Roman" w:cs="Times New Roman"/>
                <w:i/>
                <w:sz w:val="22"/>
                <w:lang w:val="fr-FR"/>
              </w:rPr>
              <w:instrText xml:space="preserve"> ADDIN ZOTERO_ITEM CSL_CITATION {"citationID":"pLO2xuDC","properties":{"formattedCitation":"[14]","plainCitation":"[14]"},"citationItems":[{"id":5413,"uris":["http://zotero.org/users/2174376/items/EWSDBIFB"],"uri":["http://zotero.org/users/2174376/items/EWSDBIFB"],"itemData":{"id":5413,"type":"article-journal","title":"Spironolactone for heart failure with preserved ejection fraction","container-title":"The New England Journal of Medicine","page":"1383-1392","volume":"370","issue":"15","source":"PubMed","abstract":"BACKGROUND: Mineralocorticoid-receptor antagonists improve the prognosis for patients with heart failure and a reduced left ventricular ejection fraction. We evaluated the effects of spironolactone in patients with heart failure and a preserved left ventricular ejection fraction.\nMETHODS: In this randomized, double-blind trial, we assigned 3445 patients with symptomatic heart failure and a left ventricular ejection fraction of 45% or more to receive either spironolactone (15 to 45 mg daily) or placebo. The primary outcome was a composite of death from cardiovascular causes, aborted cardiac arrest, or hospitalization for the management of heart failure.\nRESULTS: With a mean follow-up of 3.3 years, the primary outcome occurred in 320 of 1722 patients in the spironolactone group (18.6%) and 351 of 1723 patients in the placebo group (20.4%) (hazard ratio, 0.89; 95% confidence interval [CI], 0.77 to 1.04; P=0.14). Of the components of the primary outcome, only hospitalization for heart failure had a significantly lower incidence in the spironolactone group than in the placebo group (206 patients [12.0%] vs. 245 patients [14.2%]; hazard ratio, 0.83; 95% CI, 0.69 to 0.99, P=0.04). Neither total deaths nor hospitalizations for any reason were significantly reduced by spironolactone. Treatment with spironolactone was associated with increased serum creatinine levels and a doubling of the rate of hyperkalemia (18.7%, vs. 9.1% in the placebo group) but reduced hypokalemia. With frequent monitoring, there were no significant differences in the incidence of serious adverse events, a serum creatinine level of 3.0 mg per deciliter (265 μmol per liter) or higher, or dialysis.\nCONCLUSIONS: In patients with heart failure and a preserved ejection fraction, treatment with spironolactone did not significantly reduce the incidence of the primary composite outcome of death from cardiovascular causes, aborted cardiac arrest, or hospitalization for the management of heart failure. (Funded by the National Heart, Lung, and Blood Institute; TOPCAT ClinicalTrials.gov number, NCT00094302.).","DOI":"10.1056/NEJMoa1313731","ISSN":"1533-4406","note":"PMID: 24716680","journalAbbreviation":"N. Engl. J. Med.","language":"eng","author":[{"family":"Pitt","given":"Bertram"},{"family":"Pfeffer","given":"Marc A."},{"family":"Assmann","given":"Susan F."},{"family":"Boineau","given":"Robin"},{"family":"Anand","given":"Inder S."},{"family":"Claggett","given":"Brian"},{"family":"Clausell","given":"Nadine"},{"family":"Desai","given":"Akshay S."},{"family":"Diaz","given":"Rafael"},{"family":"Fleg","given":"Jerome L."},{"family":"Gordeev","given":"Ivan"},{"family":"Harty","given":"Brian"},{"family":"Heitner","given":"John F."},{"family":"Kenwood","given":"Christopher T."},{"family":"Lewis","given":"Eldrin F."},{"family":"O'Meara","given":"Eileen"},{"family":"Probstfield","given":"Jeffrey L."},{"family":"Shaburishvili","given":"Tamaz"},{"family":"Shah","given":"Sanjiv J."},{"family":"Solomon","given":"Scott D."},{"family":"Sweitzer","given":"Nancy K."},{"family":"Yang","given":"Song"},{"family":"McKinlay","given":"Sonja M."},{"literal":"TOPCAT Investigators"}],"issued":{"date-parts":[["2014",4,10]]},"PMID":"24716680"}}],"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lang w:val="fr-FR"/>
              </w:rPr>
              <w:t>[14]</w:t>
            </w:r>
            <w:r w:rsidRPr="00014BD5">
              <w:rPr>
                <w:rFonts w:ascii="Times New Roman" w:hAnsi="Times New Roman" w:cs="Times New Roman"/>
                <w:i/>
                <w:sz w:val="22"/>
              </w:rPr>
              <w:fldChar w:fldCharType="end"/>
            </w:r>
          </w:p>
        </w:tc>
        <w:tc>
          <w:tcPr>
            <w:tcW w:w="1701"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701"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60"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r>
      <w:tr w:rsidR="009F48F9" w:rsidRPr="00CB2AC0" w:rsidTr="008B78E2">
        <w:trPr>
          <w:trHeight w:val="315"/>
        </w:trPr>
        <w:tc>
          <w:tcPr>
            <w:tcW w:w="4361" w:type="dxa"/>
            <w:vAlign w:val="center"/>
          </w:tcPr>
          <w:p w:rsidR="009F48F9" w:rsidRPr="00014BD5" w:rsidRDefault="009F48F9" w:rsidP="008B78E2">
            <w:pPr>
              <w:spacing w:line="360" w:lineRule="auto"/>
              <w:jc w:val="center"/>
              <w:rPr>
                <w:rFonts w:ascii="Times New Roman" w:hAnsi="Times New Roman" w:cs="Times New Roman"/>
                <w:i/>
                <w:sz w:val="22"/>
                <w:lang w:val="fr-FR"/>
              </w:rPr>
            </w:pPr>
            <w:r w:rsidRPr="00014BD5">
              <w:rPr>
                <w:rFonts w:ascii="Times New Roman" w:hAnsi="Times New Roman" w:cs="Times New Roman"/>
                <w:i/>
                <w:sz w:val="22"/>
                <w:lang w:val="fr-FR"/>
              </w:rPr>
              <w:t>Pitt et al. 2003</w:t>
            </w:r>
            <w:r>
              <w:rPr>
                <w:rFonts w:ascii="Times New Roman" w:hAnsi="Times New Roman" w:cs="Times New Roman"/>
                <w:i/>
                <w:sz w:val="22"/>
                <w:lang w:val="fr-FR"/>
              </w:rPr>
              <w:t xml:space="preserve"> </w:t>
            </w:r>
            <w:r w:rsidRPr="00014BD5">
              <w:rPr>
                <w:rFonts w:ascii="Times New Roman" w:hAnsi="Times New Roman" w:cs="Times New Roman"/>
                <w:i/>
                <w:sz w:val="22"/>
                <w:lang w:val="fr-FR"/>
              </w:rPr>
              <w:t>(EPHESUS)</w:t>
            </w:r>
            <w:r w:rsidRPr="00014BD5">
              <w:rPr>
                <w:rFonts w:ascii="Times New Roman" w:eastAsia="Times New Roman" w:hAnsi="Times New Roman" w:cs="Times New Roman"/>
                <w:i/>
                <w:sz w:val="22"/>
                <w:lang w:val="fr-FR" w:eastAsia="fr-FR"/>
              </w:rPr>
              <w:t xml:space="preserve"> </w:t>
            </w:r>
            <w:r w:rsidRPr="00014BD5">
              <w:rPr>
                <w:rFonts w:ascii="Times New Roman" w:eastAsia="Times New Roman" w:hAnsi="Times New Roman" w:cs="Times New Roman"/>
                <w:i/>
                <w:sz w:val="22"/>
                <w:lang w:eastAsia="fr-FR"/>
              </w:rPr>
              <w:fldChar w:fldCharType="begin"/>
            </w:r>
            <w:r w:rsidRPr="00014BD5">
              <w:rPr>
                <w:rFonts w:ascii="Times New Roman" w:eastAsia="Times New Roman" w:hAnsi="Times New Roman" w:cs="Times New Roman"/>
                <w:i/>
                <w:sz w:val="22"/>
                <w:lang w:val="fr-FR" w:eastAsia="fr-FR"/>
              </w:rPr>
              <w:instrText xml:space="preserve"> ADDIN ZOTERO_ITEM CSL_CITATION {"citationID":"x5a6a2tM","properties":{"formattedCitation":"[13]","plainCitation":"[13]"},"citationItems":[{"id":8998,"uris":["http://zotero.org/users/2174376/items/9T4HKWPI"],"uri":["http://zotero.org/users/2174376/items/9T4HKWPI"],"itemData":{"id":8998,"type":"article-journal","title":"Eplerenone, a selective aldosterone blocker, in patients with left ventricular dysfunction after myocardial infarction","container-title":"New England Journal of Medicine","page":"1309-1321","volume":"348","issue":"14","abstract":"BACKGROUND: Aldosterone blockade reduces mortality and morbidity among patients with severe heart failure. We conducted a double-blind, placebo-controlled study evaluating the effect of eplerenone, a selective aldosterone blocker, on morbidity and mortality among patients with acute myocardial infarction complicated by left ventricular dysfunction and heart failure. METHODS: Patients were randomly assigned to eplerenone (25 mg per day initially, titrated to a maximum of 50 mg per day; 3313 patients) or placebo (3319 patients) in addition to optimal medical therapy. The study continued until 1012 deaths occurred. The primary end points were death from any cause and death from cardiovascular causes or hospitalization for heart failure, acute myocardial infarction, stroke, or ventricular arrhythmia. RESULTS: During a mean follow-up of 16 months, there were 478 deaths in the eplereno</w:instrText>
            </w:r>
            <w:r w:rsidRPr="00014BD5">
              <w:rPr>
                <w:rFonts w:ascii="Times New Roman" w:eastAsia="Times New Roman" w:hAnsi="Times New Roman" w:cs="Times New Roman"/>
                <w:i/>
                <w:sz w:val="22"/>
                <w:lang w:eastAsia="fr-FR"/>
              </w:rPr>
              <w:instrText>ne group and 554 deaths in the placebo group (relative risk, 0.85; 95 percent confidence interval, 0.75 to 0.96; P=0.008). Of these deaths, 407 in the eplerenone group and 483 in the placebo group were attributed to cardiovascular causes (relativ</w:instrText>
            </w:r>
            <w:r w:rsidRPr="00014BD5">
              <w:rPr>
                <w:rFonts w:ascii="Times New Roman" w:eastAsia="Times New Roman" w:hAnsi="Times New Roman" w:cs="Times New Roman"/>
                <w:i/>
                <w:sz w:val="22"/>
                <w:lang w:val="fr-FR" w:eastAsia="fr-FR"/>
              </w:rPr>
              <w:instrText xml:space="preserve">e risk, 0.83; 95 percent confidence interval, 0.72 to 0.94; P = 0.005). The rate of the other primary end point, death from cardiovascular causes or hospitalization for cardiovascular events, was reduced by eplerenone (relative risk, 0.87; 95 percent confidence interval, 0.79 to 0.95; P=0.002), as was the secondary end point of death from any cause or any hospitalization (relative risk, 0.92; 95 percent confidence interval, 0.86 to 0.98; P=0.02). There was also a reduction in the rate of sudden death from cardiac causes (relative risk, 0.79; 95 percent confidence interval, 0.64 to 0.97; P=0.03). The rate of serious hyperkalemia was 5.5 percent in the eplerenone group and 3.9 percent in the placebo group (P=0.002), whereas the rate of hypokalemia was 8.4 percent in the eplerenone group and 13.1 percent in the placebo group (P&lt;0.001). CONCLUSIONS: The addition of eplerenone to optimal medical therapy reduces morbidity and mortality among patients with acute myocardial infarction complicated by left ventricular dysfunction and heart failure.","ISSN":"0028-4793","journalAbbreviation":"New Engl. J. Med.","author":[{"literal":"Pitt B."},{"literal":"Remme W."},{"literal":"Zannad F."},{"literal":"Neaton J."},{"literal":"Martinez F."},{"literal":"Roniker B."},{"literal":"Bittman R."},{"literal":"Hurley S."},{"literal":"Kleiman J."},{"literal":"Gatlin M."}],"issued":{"date-parts":[["2003"]]}}}],"schema":"https://github.com/citation-style-language/schema/raw/master/csl-citation.json"} </w:instrText>
            </w:r>
            <w:r w:rsidRPr="00014BD5">
              <w:rPr>
                <w:rFonts w:ascii="Times New Roman" w:eastAsia="Times New Roman" w:hAnsi="Times New Roman" w:cs="Times New Roman"/>
                <w:i/>
                <w:sz w:val="22"/>
                <w:lang w:eastAsia="fr-FR"/>
              </w:rPr>
              <w:fldChar w:fldCharType="separate"/>
            </w:r>
            <w:r w:rsidRPr="00014BD5">
              <w:rPr>
                <w:rFonts w:ascii="Times New Roman" w:hAnsi="Times New Roman" w:cs="Times New Roman"/>
                <w:sz w:val="22"/>
                <w:lang w:val="fr-FR"/>
              </w:rPr>
              <w:t>[13]</w:t>
            </w:r>
            <w:r w:rsidRPr="00014BD5">
              <w:rPr>
                <w:rFonts w:ascii="Times New Roman" w:eastAsia="Times New Roman" w:hAnsi="Times New Roman" w:cs="Times New Roman"/>
                <w:i/>
                <w:sz w:val="22"/>
                <w:lang w:eastAsia="fr-FR"/>
              </w:rPr>
              <w:fldChar w:fldCharType="end"/>
            </w:r>
          </w:p>
        </w:tc>
        <w:tc>
          <w:tcPr>
            <w:tcW w:w="1701"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701"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60"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r>
      <w:tr w:rsidR="009F48F9" w:rsidRPr="00CB2AC0" w:rsidTr="008B78E2">
        <w:trPr>
          <w:trHeight w:val="330"/>
        </w:trPr>
        <w:tc>
          <w:tcPr>
            <w:tcW w:w="4361" w:type="dxa"/>
            <w:vAlign w:val="center"/>
          </w:tcPr>
          <w:p w:rsidR="009F48F9" w:rsidRPr="00014BD5" w:rsidRDefault="009F48F9" w:rsidP="008B78E2">
            <w:pPr>
              <w:spacing w:line="360" w:lineRule="auto"/>
              <w:jc w:val="center"/>
              <w:rPr>
                <w:rFonts w:ascii="Times New Roman" w:hAnsi="Times New Roman" w:cs="Times New Roman"/>
                <w:i/>
                <w:sz w:val="22"/>
                <w:lang w:val="fr-FR"/>
              </w:rPr>
            </w:pPr>
            <w:r w:rsidRPr="00014BD5">
              <w:rPr>
                <w:rFonts w:ascii="Times New Roman" w:hAnsi="Times New Roman" w:cs="Times New Roman"/>
                <w:i/>
                <w:sz w:val="22"/>
                <w:lang w:val="fr-FR"/>
              </w:rPr>
              <w:t>Pitt et al. 1999</w:t>
            </w:r>
            <w:r>
              <w:rPr>
                <w:rFonts w:ascii="Times New Roman" w:hAnsi="Times New Roman" w:cs="Times New Roman"/>
                <w:i/>
                <w:sz w:val="22"/>
                <w:lang w:val="fr-FR"/>
              </w:rPr>
              <w:t xml:space="preserve"> </w:t>
            </w:r>
            <w:r w:rsidRPr="00014BD5">
              <w:rPr>
                <w:rFonts w:ascii="Times New Roman" w:hAnsi="Times New Roman" w:cs="Times New Roman"/>
                <w:i/>
                <w:sz w:val="22"/>
                <w:lang w:val="fr-FR"/>
              </w:rPr>
              <w:t xml:space="preserve">(RALES) </w:t>
            </w:r>
            <w:r w:rsidRPr="00014BD5">
              <w:rPr>
                <w:rFonts w:ascii="Times New Roman" w:hAnsi="Times New Roman" w:cs="Times New Roman"/>
                <w:i/>
                <w:sz w:val="22"/>
              </w:rPr>
              <w:fldChar w:fldCharType="begin"/>
            </w:r>
            <w:r w:rsidRPr="00014BD5">
              <w:rPr>
                <w:rFonts w:ascii="Times New Roman" w:hAnsi="Times New Roman" w:cs="Times New Roman"/>
                <w:i/>
                <w:sz w:val="22"/>
                <w:lang w:val="fr-FR"/>
              </w:rPr>
              <w:instrText xml:space="preserve"> ADDIN ZOTERO_ITEM CSL_CITATION {"citationID":"NDuKG4u1","properties":{"formattedCitation":"[11]","plainCitation":"[11]"},"citationItems":[{"id":"0XuyJNUv/gKyLFwyJ","uris":["http://zotero.org/users/local/3VRtBand/items/8HW84QCH"],"uri":["http://zotero.org/users/local/3VRtBand/items/8HW84QCH"],"itemData":{"id":"0XuyJNUv/gKyLFwyJ","type":"article-journal","title":"The effect of spironolactone on morbidity and mortality in patients with severe heart failure. Randomized Aldactone Evaluation Study Investigators","container-title":"The New England journal of medicine","page":"709-717","volume":"341","issue":"10","source":"NCBI PubMed","abstract":"BACKGROUND AND METHODS: Aldosterone is important in the pathophysiology of heart failure. In a doubleblind study, we enrolled 1663 patients who had severe heart failure and a left ventricular ejection fraction of no more than 35 percent and who were being treated with an angiotensin-converting-enzyme inhibitor, a loop diuretic, and in most cases digoxin. A total of 822 patients were randomly assigned to receive 25 mg of spironolactone daily, and 841 to receive placebo. The primary end point was death from all causes.\nRESULTS: The trial was discontinued early, after a mean follow-up period of 24 months, because an interim analysis determined that spironolactone was efficacious. There were 386 deaths in the placebo group (46 percent) and 284 in the spironolactone group (35 percent; relat</w:instrText>
            </w:r>
            <w:r w:rsidRPr="00014BD5">
              <w:rPr>
                <w:rFonts w:ascii="Times New Roman" w:hAnsi="Times New Roman" w:cs="Times New Roman"/>
                <w:i/>
                <w:sz w:val="22"/>
              </w:rPr>
              <w:instrText>ive risk of death, 0.70; 95 percent confidence interval, 0.60 to 0.82; P&lt;0.001). This 30 percent reduction in the risk of death among patients in the spironolactone group was attributed to a lower risk of both death from progressive heart failu</w:instrText>
            </w:r>
            <w:r w:rsidRPr="00014BD5">
              <w:rPr>
                <w:rFonts w:ascii="Times New Roman" w:hAnsi="Times New Roman" w:cs="Times New Roman"/>
                <w:i/>
                <w:sz w:val="22"/>
                <w:lang w:val="fr-FR"/>
              </w:rPr>
              <w:instrText xml:space="preserve">re and sudden death from cardiac causes. The frequency of hospitalization for worsening heart failure was 35 percent lower in the spironolactone group than in the placebo group (relative risk of hospitalization, 0.65; 95 percent confidence interval, 0.54 to 0.77; P&lt;0.001). In addition, patients who received spironolactone had a significant improvement in the symptoms of heart failure, as assessed on the basis of the New York Heart Association functional class (P&lt;0.001). Gynecomastia or breast pain was reported in 10 percent of men who were treated with spironolactone, as compared with 1 percent of men in the placebo group (P&lt;0.001). The incidence of serious hyperkalemia was minimal in both groups of patients.\nCONCLUSIONS: Blockade of aldosterone receptors by spironolactone, in addition to standard therapy, substantially reduces the risk of both morbidity and death among patients with severe heart failure.","DOI":"10.1056/NEJM199909023411001","ISSN":"0028-4793","journalAbbreviation":"N. Engl. J. Med.","language":"eng","author":[{"family":"Pitt","given":"B"},{"family":"Zannad","given":"F"},{"family":"Remme","given":"W J"},{"family":"Cody","given":"R"},{"family":"Castaigne","given":"A"},{"family":"Perez","given":"A"},{"family":"Palensky","given":"J"},{"family":"Wittes","given":"J"}],"issued":{"year":1999,"month":9,"day":2},"page-first":"709","container-title-short":"N. Engl. J. Med."}}],"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lang w:val="fr-FR"/>
              </w:rPr>
              <w:t>[11]</w:t>
            </w:r>
            <w:r w:rsidRPr="00014BD5">
              <w:rPr>
                <w:rFonts w:ascii="Times New Roman" w:hAnsi="Times New Roman" w:cs="Times New Roman"/>
                <w:i/>
                <w:sz w:val="22"/>
              </w:rPr>
              <w:fldChar w:fldCharType="end"/>
            </w:r>
          </w:p>
        </w:tc>
        <w:tc>
          <w:tcPr>
            <w:tcW w:w="1701"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701"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60"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r>
      <w:tr w:rsidR="009F48F9" w:rsidRPr="00014BD5" w:rsidTr="008B78E2">
        <w:trPr>
          <w:trHeight w:val="330"/>
        </w:trPr>
        <w:tc>
          <w:tcPr>
            <w:tcW w:w="4361" w:type="dxa"/>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lang w:val="fr-FR"/>
              </w:rPr>
              <w:t xml:space="preserve">Taheri et al. 2012 </w:t>
            </w:r>
            <w:r w:rsidRPr="00014BD5">
              <w:rPr>
                <w:rFonts w:ascii="Times New Roman" w:hAnsi="Times New Roman" w:cs="Times New Roman"/>
                <w:i/>
                <w:sz w:val="22"/>
              </w:rPr>
              <w:fldChar w:fldCharType="begin"/>
            </w:r>
            <w:r w:rsidRPr="00014BD5">
              <w:rPr>
                <w:rFonts w:ascii="Times New Roman" w:hAnsi="Times New Roman" w:cs="Times New Roman"/>
                <w:i/>
                <w:sz w:val="22"/>
                <w:lang w:val="fr-FR"/>
              </w:rPr>
              <w:instrText xml:space="preserve"> ADDIN ZOTERO_ITEM CSL_CITATION {"citationID":"pPPkcmK0","properties":{"formattedCitation":"[33]","plainCitation":"[33]"},"citationItems":[{"id":3784,"uris":["http://zotero.org/users/2174376/items/3V74U75F"],"uri":["http://zotero.org/users/2174376/items/3V74U75F"],"itemData":{"id":3784,"type":"article-journal","title":"A prospective double-blind randomized placebo-controlled clinical trial to evaluate the safety and efficacy of spironolactone in patients with advanced congestive heart failure on continuous ambulatory peritoneal dialysis","container-title":"Saudi journal of kidney diseases and transplantation: an official publication of the Saudi Center for Organ Transplantation, Saudi Arabia","page":"507-512","volume":"23","issue":"3","source":"NCBI PubMed","abstract":"Congestive heart failure (CHF) is frequent in patients with chronic renal failure, and may contribute to high cardiovascular morbidity and mortality. There is little data in the literature about the safety and efficacy of use of spironolactone in patients with end-stage renal disease with heart failure. In this study, we evaluated the safety and efficacy of spironolactone in patients on continuous ambulatory peritoneal dialysis (CAPD) with CHF. This randomized prospective double-blind placebo-controlled clinical trial was performed at the St. Al-Zahra peritoneal dialysis center. Eighteen CAPD patients with New York Heart Association (NYHA) class III or IV heart fa</w:instrText>
            </w:r>
            <w:r w:rsidRPr="00014BD5">
              <w:rPr>
                <w:rFonts w:ascii="Times New Roman" w:hAnsi="Times New Roman" w:cs="Times New Roman"/>
                <w:i/>
                <w:sz w:val="22"/>
              </w:rPr>
              <w:instrText xml:space="preserve">ilure, ejection fraction (EF) ≤45%, serum potassium level ≤5.5 mEq/L and who were eligible, were randomly assigned to taking either spironolactone (25 mg every other day) or placebo for six months. The serum potassium was measured monthly and echocardiography was repeated at the end of the study period. The serum potassium levels rose in both groups, and there was no statistically significant difference intragroup and between the groups during the study period. Only in one patient in the spironolactone group did the serum potassium level reach above the critical level (5.70 mEq/L) at the end of the second month of study, necessitating patient exclusion. The EF did not change significantly in the placebo group (33.3 ± 11.7 vs. 34.2 ± 11.6, F = 1, P = 0.363), but in the spironolactone group the EF rose significantly (25.7 ± 7.3 vs. 33.3 ± 7.8, F = 27.45, P = 0.002). Our study suggests that spironolactone could be used in CHF patients on CAPD to improve their cardiac function, but close monitoring of their serum potassium level is required.","ISSN":"1319-2442","journalAbbreviation":"Saudi J Kidney Dis Transpl","language":"eng","author":[{"family":"Taheri","given":"Shahram"},{"family":"Mortazavi","given":"Mojgan"},{"family":"Pourmoghadas","given":"Ali"},{"family":"Seyrafian","given":"Shiva"},{"family":"Alipour","given":"Zeynab"},{"family":"Karimi","given":"Shirin"}],"issued":{"date-parts":[["2012",5]]}}}],"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rPr>
              <w:t>[33]</w:t>
            </w:r>
            <w:r w:rsidRPr="00014BD5">
              <w:rPr>
                <w:rFonts w:ascii="Times New Roman" w:hAnsi="Times New Roman" w:cs="Times New Roman"/>
                <w:i/>
                <w:sz w:val="22"/>
              </w:rPr>
              <w:fldChar w:fldCharType="end"/>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UR††</w:t>
            </w:r>
          </w:p>
        </w:tc>
        <w:tc>
          <w:tcPr>
            <w:tcW w:w="1560"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lang w:val="fr-FR"/>
              </w:rPr>
              <w:t>UR†</w:t>
            </w:r>
          </w:p>
        </w:tc>
      </w:tr>
      <w:tr w:rsidR="009F48F9" w:rsidRPr="00014BD5" w:rsidTr="008B78E2">
        <w:trPr>
          <w:trHeight w:val="330"/>
        </w:trPr>
        <w:tc>
          <w:tcPr>
            <w:tcW w:w="4361" w:type="dxa"/>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lang w:val="fr-FR"/>
              </w:rPr>
              <w:t xml:space="preserve">Taheri et al. 2009 </w:t>
            </w:r>
            <w:r w:rsidRPr="00014BD5">
              <w:rPr>
                <w:rFonts w:ascii="Times New Roman" w:hAnsi="Times New Roman" w:cs="Times New Roman"/>
                <w:i/>
                <w:sz w:val="22"/>
              </w:rPr>
              <w:fldChar w:fldCharType="begin"/>
            </w:r>
            <w:r w:rsidRPr="00014BD5">
              <w:rPr>
                <w:rFonts w:ascii="Times New Roman" w:hAnsi="Times New Roman" w:cs="Times New Roman"/>
                <w:i/>
                <w:sz w:val="22"/>
              </w:rPr>
              <w:instrText xml:space="preserve"> ADDIN ZOTERO_ITEM CSL_CITATION {"citationID":"gTi47hy2","properties":{"formattedCitation":"[34]","plainCitation":"[34]"},"citationItems":[{"id":5305,"uris":["http://zotero.org/users/2174376/items/WNT6S9CI"],"uri":["http://zotero.org/users/2174376/items/WNT6S9CI"],"itemData":{"id":5305,"type":"article-journal","title":"Spironolactone in chronic hemodialysis patients improves cardiac function","container-title":"Saudi Journal of Kidney Diseases and Transplantation: An Official Publication of the Saudi Center for Organ Transplantation, Saudi Arabia","page":"392-397","volume":"20","issue":"3","source":"PubMed","abstract":"We performed this study to assess whether low dose spironolactone could be administered in hemodialysis (HD) patients with moderate to severe heart failure to improve cardiovascular function and reduce hospitalization without inducing hyperkalemia. We enrolled 16 chronic HD patients with moderate to severe heart failure and left ventricle ejection fraction :5 45%. In a double blinded randomized placebo controlled study, one group of 8 patients received 25 mg of spironolactone after each dialysis session within six months, and the rest received a placebo. Echocardiography was performed on all the patients to assess ejection fraction and left ventricular mass during 12 hours after completion of hemodialysis at the beginning and the end of study. Serum potassium was measured predialysis every 4 weeks. The mean ejection fraction increased significantly more in spironolactone group during the study period than in the placebo group (6.2 +/- 1.64 vs. 0.83 +/- 4.9, P= 0.046). The mean left ventricular mass decreased in the spironolactone group, but increased significantly in the placebo group during the period (-8.4 +/- 4.72 vs. 3 +/- 7.97. 95%, P= 0.021). The incidence of hyperkalemia was not significantly increased in the study or controlled groups. In conclusion, we found in this study that administration of spironolactone in chronic HD patients with moderate to severe heart failure substantially improved their cardiac function and decreases left ventricular mass without development of significant hyperkalemia.","ISSN":"1319-2442","note":"PMID: 19414940","journalAbbreviation":"Saudi J Kidney Dis Transpl","language":"eng","author":[{"family":"Taheri","given":"Shahram"},{"family":"Mortazavi","given":"Mojhgan"},{"family":"Shahidi","given":"Shahrzad"},{"family":"Pourmoghadas","given":"Ali"},{"family":"Garakyaraghi","given":"Mohammad"},{"family":"Seirafian","given":"Shiva"},{"family":"Eshaghian","given":"Afrooz"},{"family":"Ghassami","given":"Maryam"}],"issued":{"date-parts":[["2009",5]]},"PMID":"19414940"}}],"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rPr>
              <w:t>[34]</w:t>
            </w:r>
            <w:r w:rsidRPr="00014BD5">
              <w:rPr>
                <w:rFonts w:ascii="Times New Roman" w:hAnsi="Times New Roman" w:cs="Times New Roman"/>
                <w:i/>
                <w:sz w:val="22"/>
              </w:rPr>
              <w:fldChar w:fldCharType="end"/>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60"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lang w:val="fr-FR"/>
              </w:rPr>
              <w:t>UR†</w:t>
            </w:r>
          </w:p>
        </w:tc>
      </w:tr>
      <w:tr w:rsidR="009F48F9" w:rsidRPr="00014BD5" w:rsidTr="008B78E2">
        <w:trPr>
          <w:trHeight w:val="330"/>
        </w:trPr>
        <w:tc>
          <w:tcPr>
            <w:tcW w:w="4361" w:type="dxa"/>
            <w:tcBorders>
              <w:bottom w:val="nil"/>
            </w:tcBorders>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rPr>
              <w:t xml:space="preserve">The RALES Investigators </w:t>
            </w:r>
            <w:r w:rsidRPr="00014BD5">
              <w:rPr>
                <w:rFonts w:ascii="Times New Roman" w:hAnsi="Times New Roman" w:cs="Times New Roman"/>
                <w:i/>
                <w:sz w:val="22"/>
              </w:rPr>
              <w:fldChar w:fldCharType="begin"/>
            </w:r>
            <w:r w:rsidRPr="00014BD5">
              <w:rPr>
                <w:rFonts w:ascii="Times New Roman" w:hAnsi="Times New Roman" w:cs="Times New Roman"/>
                <w:i/>
                <w:sz w:val="22"/>
              </w:rPr>
              <w:instrText xml:space="preserve"> ADDIN ZOTERO_ITEM CSL_CITATION {"citationID":"zNRMdB3U","properties":{"formattedCitation":"[35]","plainCitation":"[35]"},"citationItems":[{"id":9586,"uris":["http://zotero.org/users/2174376/items/RWGGRNFR"],"uri":["http://zotero.org/users/2174376/items/RWGGRNFR"],"itemData":{"id":9586,"type":"article-journal","title":"Effectiveness of spironolactone added to an angiotensin-converting enzyme inhibitor and a loop diuretic for severe chronic congestive heart failure (the Randomized Aldactone Evaluation Study [RALES]).","container-title":"The American journal of cardiology","page":"902-907","volume":"78","issue":"8","abstract":"The present study enrolled 214 patients, aged 26 to 83 years, with symptomatic New York Heart Association class II through IV congestive heart failure. Patients were continued on their previous therapeutic regimens, which included an angiotensin-converting enzyme (ACE) inhibitor and a loop diuretic with or without digitalis. Patients were randomized to 1 of 5 parallel treatment groups: placebo or spironolactone at a single daily dose of 12.5, 25, 50, or 75 mg for 12 weeks. Serum levels of creatinine, urea nitrogen, potassium, plasma renin activity, and N-terminal proatrial natriuretic factor (pro-ANF), as well as urinary aldosterone levels, were measured periodically. Measurements at 12 weeks versus baseline values indicated significant increases in plasma renin activity and aldosterone excretion and significant decreases in systolic and diastolic blood pressure and pro-ANF. Hypokalemia (serum potassium &lt; 3.4 mmol/L) occurred in 10% of placebo-treated patients and in 0.5% of the spironolactone group. The incidence of hyperkalemia (serum potassium &gt; or = 5.5 mmol/L) was 5% for the placebo group, whereas it was 5%, 13%, 20%, and 24% for the 12.5-, 25-, 50- and 75-mg spironolactone treatment groups, respectively. Predictors of hyperkalemia included the use of ACE inhibitors other than captopril, ACE inhibitor dose, and baseline elevation of serum creatinine or potassium levels. Thus, daily doses of 12.5 to 25 mg of spironolactone coadministered with conventional therapy of ACE inhibitors, loop diuretics, and digitalis are relatively safe (provided that serum potassium levels are monitored) and effective in blocking the effects of aldosterone, while reducing the potential for hypokalemia in patients with heart failure.","ISSN":"0002-9149","journalAbbreviation":"Am. J. Cardiol.","issued":{"date-parts":[["1996"]]}}}],"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rPr>
              <w:t>[35]</w:t>
            </w:r>
            <w:r w:rsidRPr="00014BD5">
              <w:rPr>
                <w:rFonts w:ascii="Times New Roman" w:hAnsi="Times New Roman" w:cs="Times New Roman"/>
                <w:i/>
                <w:sz w:val="22"/>
              </w:rPr>
              <w:fldChar w:fldCharType="end"/>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60"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r>
      <w:tr w:rsidR="009F48F9" w:rsidRPr="00014BD5" w:rsidTr="008B78E2">
        <w:trPr>
          <w:trHeight w:val="330"/>
        </w:trPr>
        <w:tc>
          <w:tcPr>
            <w:tcW w:w="4361" w:type="dxa"/>
            <w:tcBorders>
              <w:bottom w:val="nil"/>
            </w:tcBorders>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rPr>
              <w:t xml:space="preserve">Udelson et al. 2010 </w:t>
            </w:r>
            <w:r w:rsidRPr="00014BD5">
              <w:rPr>
                <w:rFonts w:ascii="Times New Roman" w:hAnsi="Times New Roman" w:cs="Times New Roman"/>
                <w:i/>
                <w:sz w:val="22"/>
              </w:rPr>
              <w:fldChar w:fldCharType="begin"/>
            </w:r>
            <w:r w:rsidRPr="00014BD5">
              <w:rPr>
                <w:rFonts w:ascii="Times New Roman" w:hAnsi="Times New Roman" w:cs="Times New Roman"/>
                <w:i/>
                <w:sz w:val="22"/>
              </w:rPr>
              <w:instrText xml:space="preserve"> ADDIN ZOTERO_ITEM CSL_CITATION {"citationID":"YLwRrFn3","properties":{"formattedCitation":"[36]","plainCitation":"[36]"},"citationItems":[{"id":5219,"uris":["http://zotero.org/users/2174376/items/S3U9P496"],"uri":["http://zotero.org/users/2174376/items/S3U9P496"],"itemData":{"id":5219,"type":"article-journal","title":"Randomized, double-blind, multicenter, placebo-controlled study evaluating the effect of aldosterone antagonism with eplerenone on ventricular remodeling in patients with mild-to-moderate heart failure and left ventricular systolic dysfunction","container-title":"Circulation. Heart Failure","page":"347-353","volume":"3","issue":"3","source":"PubMed","abstract":"BACKGROUND: Aldosterone antagonism has been studied in patients with advanced heart failure (HF) and also in patients with post-myocardial infarction and left ventricular (LV) dysfunction with HF symptoms. Few data are available on effects of aldosterone antagonism in patients with mild-to-moderate HF.\nMETHODS AND RESULTS: In a multicenter, randomized, double-blind, placebo-controlled study in patients with mild-to-moderate HF and LV systolic dysfunction, patients with New York Heart Association class II/III HF and LV ejection fraction (EF) &lt; or =35% were randomly assigned to receive eplerenone 50 mg/d versus placebo in addition to contemporary background therapy. Quantitative radionuclide ventriculograms to assess LV volumes and ejection fraction were performed at baseline and again after 9 months of double-blind treatment and were analyzed in a central core laboratory, blinded to treatment. The primary efficacy analysis was the between-group comparison of the change in LV end-diastolic volume index. Secondary analyses examined changes in LV end-systolic volume index and ejection fraction as well as markers of collagen turnover. Of the total 226 patients enrolled, 117 were randomly assigned to receive eplerenone and 109 to receive placebo. There was high use of contemporary background therapy at baseline, with &gt; 90% use of angiotensin-converting enzyme inhibitors and/or angiotensin receptor blockers and &gt; 90% use of beta-blockers. Over 36 weeks of treatment, there was no apparent between-group difference in the changes in end-diastolic volume index or end-systolic volume index. There was a reduction in the collagen turnover marker procollagen type I N-terminal propeptide and plasma B-type natriuretic peptide in the eplerenone group compared with placebo (P=0.01 and P=0.04, respectively). There was no change in symptom status or quality-of-life measures.\nCONCLUSIONS: In a clinically stable, well-treated population of patients with mild-to-moderate HF symptoms and LV dysfunction, 36 weeks of treatment of aldosterone antagonism with eplerenone at a dose of 50 mg daily had no detectable effect on parameters of LV remodeling.","DOI":"10.1161/CIRCHEARTFAILURE.109.906909","ISSN":"1941-3297","note":"PMID: 20299607","journalAbbreviation":"Circ Heart Fail","language":"eng","author":[{"family":"Udelson","given":"James E."},{"family":"Feldman","given":"Arthur M."},{"family":"Greenberg","given":"Barry"},{"family":"Pitt","given":"Bertram"},{"family":"Mukherjee","given":"Robin"},{"family":"Solomon","given":"Henry A."},{"family":"Konstam","given":"Marvin A."}],"issued":{"date-parts":[["2010",5]]},"PMID":"20299607"}}],"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rPr>
              <w:t>[36]</w:t>
            </w:r>
            <w:r w:rsidRPr="00014BD5">
              <w:rPr>
                <w:rFonts w:ascii="Times New Roman" w:hAnsi="Times New Roman" w:cs="Times New Roman"/>
                <w:i/>
                <w:sz w:val="22"/>
              </w:rPr>
              <w:fldChar w:fldCharType="end"/>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60"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r>
      <w:tr w:rsidR="009F48F9" w:rsidRPr="00CB2AC0" w:rsidTr="008B78E2">
        <w:trPr>
          <w:trHeight w:val="330"/>
        </w:trPr>
        <w:tc>
          <w:tcPr>
            <w:tcW w:w="4361" w:type="dxa"/>
            <w:tcBorders>
              <w:bottom w:val="nil"/>
            </w:tcBorders>
            <w:vAlign w:val="center"/>
          </w:tcPr>
          <w:p w:rsidR="009F48F9" w:rsidRPr="00014BD5" w:rsidRDefault="009F48F9" w:rsidP="008B78E2">
            <w:pPr>
              <w:spacing w:line="360" w:lineRule="auto"/>
              <w:jc w:val="center"/>
              <w:rPr>
                <w:rFonts w:ascii="Times New Roman" w:hAnsi="Times New Roman" w:cs="Times New Roman"/>
                <w:i/>
                <w:sz w:val="22"/>
                <w:lang w:val="fr-FR"/>
              </w:rPr>
            </w:pPr>
            <w:r w:rsidRPr="00014BD5">
              <w:rPr>
                <w:rFonts w:ascii="Times New Roman" w:hAnsi="Times New Roman" w:cs="Times New Roman"/>
                <w:i/>
                <w:sz w:val="22"/>
              </w:rPr>
              <w:t xml:space="preserve">Uzunhasan 2009 </w:t>
            </w:r>
            <w:r w:rsidRPr="00014BD5">
              <w:rPr>
                <w:rFonts w:ascii="Times New Roman" w:hAnsi="Times New Roman" w:cs="Times New Roman"/>
                <w:i/>
                <w:sz w:val="22"/>
              </w:rPr>
              <w:fldChar w:fldCharType="begin"/>
            </w:r>
            <w:r w:rsidRPr="00014BD5">
              <w:rPr>
                <w:rFonts w:ascii="Times New Roman" w:hAnsi="Times New Roman" w:cs="Times New Roman"/>
                <w:i/>
                <w:sz w:val="22"/>
              </w:rPr>
              <w:instrText xml:space="preserve"> ADDIN ZOTERO_ITEM CSL_CITATION {"citationID":"ICkUKvtL","properties":{"formattedCitation":"[37]","plainCitation":"[37]"},"citationItems":[{"id":2545,"uris":["http://zotero.org/users/2174376/items/GFF33AS7"],"uri":["http://zotero.org/users/2174376/items/GFF33AS7"],"itemData":{"id":2545,"type":"article-journal","title":"Effects of aldosterone blockade on left ventricular function and clinical status during acute myocardial infarction","container-title":"Scandinavian Journal of Clinical and Laboratory Investigation","page":"545-549","volume":"69","issue":"5","source":"PubMed","abstract":"OBJECTIVE: Heart failure is frequently a serious complication of acute myocardial infarction (AMI). ACE inhibitors, Angiotensin II receptor blockers, beta-blockers and aldosterone receptor blockers have been shown to improve outcomes in this setting. This study aimed to determine the effect of spironolactone on the frequency of clinical heart failure, mortality, rehospitalization and left ventricular functions determined by echocardiography.\nMATERIAL AND METHODS: A total of 82 patients with STEMI hospitalized within 6-12 h of debut of symptoms were included in the study. The patients were randomly assigned into spironolactone (group A) or placebo (group B) groups after informed consent had been obtained.\nRESULTS: All patients were followed for 6 months. There were no statistically significant differences between the two groups when demographic criteria were compared. The incidence of post-MI angina pectoris, rhythm and conduction distur</w:instrText>
            </w:r>
            <w:r w:rsidRPr="00014BD5">
              <w:rPr>
                <w:rFonts w:ascii="Times New Roman" w:hAnsi="Times New Roman" w:cs="Times New Roman"/>
                <w:i/>
                <w:sz w:val="22"/>
                <w:lang w:val="fr-FR"/>
              </w:rPr>
              <w:instrText xml:space="preserve">bance during hospitalization was significantly higher in Group B than in Group A. Although not statistically significant, the incidence of clinical heart failure was slightly lower in Group A than in Group B (5% versus 11%). Left ventricular end-diastolic volumes were slightly lower in Group A than in Group B, although statistically this was not significant.\nCONCLUSIONS: In concordance with these findings, the ejection fraction was slightly higher in Group A than in Group B, although this was not statistically significant (47% versus 44%). This trend continued during a 6-month follow-up after randomization. Our findings suggest that early administration of aldosterone blockers provides additional benefits after AMI, reducing the incidence of post-MI angina pectoris and rhythm and conduction disturbances.","DOI":"10.1080/00365510902802278","ISSN":"1502-7686","note":"PMID: 19347740","journalAbbreviation":"Scand. J. Clin. Lab. Invest.","language":"eng","author":[{"family":"Uzunhasan","given":"Isil"},{"family":"Yildiz","given":"Ahmet"},{"family":"Coskun","given":"Ugur"},{"family":"Kalyoncuoglu","given":"Muhsin"},{"family":"Baskurt","given":"Murat"},{"family":"Cakar","given":"Mehmet Akif"},{"family":"Kaya","given":"Aysem"},{"family":"Pehlivanoglu","given":"Seckin"},{"family":"Enar","given":"Rasim"},{"family":"Okcun","given":"Baris"}],"issued":{"date-parts":[["2009"]]},"PMID":"19347740"}}],"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lang w:val="fr-FR"/>
              </w:rPr>
              <w:t>[37]</w:t>
            </w:r>
            <w:r w:rsidRPr="00014BD5">
              <w:rPr>
                <w:rFonts w:ascii="Times New Roman" w:hAnsi="Times New Roman" w:cs="Times New Roman"/>
                <w:i/>
                <w:sz w:val="22"/>
              </w:rPr>
              <w:fldChar w:fldCharType="end"/>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UR††</w:t>
            </w:r>
          </w:p>
        </w:tc>
        <w:tc>
          <w:tcPr>
            <w:tcW w:w="1560"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lang w:val="fr-FR"/>
              </w:rPr>
            </w:pPr>
            <w:r w:rsidRPr="00014BD5">
              <w:rPr>
                <w:rFonts w:ascii="Times New Roman" w:hAnsi="Times New Roman" w:cs="Times New Roman"/>
                <w:sz w:val="22"/>
                <w:lang w:val="fr-FR"/>
              </w:rPr>
              <w:t>HR‡</w:t>
            </w:r>
          </w:p>
        </w:tc>
      </w:tr>
      <w:tr w:rsidR="009F48F9" w:rsidRPr="00014BD5" w:rsidTr="008B78E2">
        <w:trPr>
          <w:trHeight w:val="330"/>
        </w:trPr>
        <w:tc>
          <w:tcPr>
            <w:tcW w:w="4361" w:type="dxa"/>
            <w:tcBorders>
              <w:bottom w:val="nil"/>
            </w:tcBorders>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lang w:val="fr-FR"/>
              </w:rPr>
              <w:lastRenderedPageBreak/>
              <w:t xml:space="preserve">Vatankulu et al. 2013 </w:t>
            </w:r>
            <w:r w:rsidRPr="00014BD5">
              <w:rPr>
                <w:rFonts w:ascii="Times New Roman" w:hAnsi="Times New Roman" w:cs="Times New Roman"/>
                <w:i/>
                <w:sz w:val="22"/>
              </w:rPr>
              <w:fldChar w:fldCharType="begin"/>
            </w:r>
            <w:r w:rsidRPr="00014BD5">
              <w:rPr>
                <w:rFonts w:ascii="Times New Roman" w:hAnsi="Times New Roman" w:cs="Times New Roman"/>
                <w:i/>
                <w:sz w:val="22"/>
                <w:lang w:val="fr-FR"/>
              </w:rPr>
              <w:instrText xml:space="preserve"> ADDIN ZOTERO_ITEM CSL_CITATION {"citationID":"5d6F6LuS","properties":{"formattedCitation":"[38]","plainCitation":"[38]"},"citationItems":[{"id":6373,"uris":["http://zotero.org/users/2174376/items/P4WMWW28"],"uri":["http://zotero.org/users/2174376/items/P4WMWW28"],"itemData":{"id":6373,"type":"article-journal","title":"Does spironolactone have a dose-dependent effect on left ventricular remodeling in patients with preserved left ventricular function after an acute myocardial infarction?","container-title":"Cardiovascular Therapeutics","page":"224-229","volume":"31","issue":"4","abstract":"Aims: The aim of this study was to investigate the effects of spironolactone on left ventricular (LV) remodeling in patients with preserved LV function following acute myocardial infarction (AMI). Methods and Results: Successfully revascularized patients (n = 186) with acute ST elevation MI (STEMI) were included in the study. Patients were randomly divided into three groups, each of which was administered a different dose of spironolactone (12.5, 25 mg, or none). Echocardiography was performed within the first 3 days and at 6 months after MI. Echocardiography control was performed on 160 patients at a 6-month follow-up. The median left ventricular ejection fraction (LVEF) increased significantly in all groups, but no significant difference was observed between groups (P = 0.13). At the end of the sixth month, the myocardial performance in</w:instrText>
            </w:r>
            <w:r w:rsidRPr="00014BD5">
              <w:rPr>
                <w:rFonts w:ascii="Times New Roman" w:hAnsi="Times New Roman" w:cs="Times New Roman"/>
                <w:i/>
                <w:sz w:val="22"/>
              </w:rPr>
              <w:instrText xml:space="preserve">dex (MPI) had improved in each of the three groups, but no significant difference was found between groups (F = 2.00, P = 0.15). The mean LV peak systolic velocities (Sm) increased only in the control group during the follow-up period, but there is no significant difference between groups (F = 1.79, P = 0.18). The left ventricular end-systolic volume index (LVESVI) and the left ventricular end-diastolic volume index (LVEDVI) did not change significantly compared with the basal values between groups (F = 0.05, P = 0.81 and F = 1.03, P = 0.31, respectively). Conclusion: In conclusion, spironolactone dosages of up to 25 mg do not augment optimal medical treatment for LV remodeling in patients with preserved cardiac functions after AMI. (copyright) 2012 John Wiley &amp; Sons Ltd.","ISSN":"1755-5914","journalAbbreviation":"Cardiovasc. Ther.","author":[{"literal":"Vatankulu M.A."},{"literal":"Bacaksiz A."},{"literal":"Sonmez O."},{"literal":"Alihanoglu Y."},{"literal":"Koc F."},{"literal":"Demir K."},{"literal":"Gul E.E."},{"literal":"Turfan M."},{"literal":"Tasal A."},{"literal":"Kayrak M."},{"literal":"Yazici M."},{"literal":"Ozdemir K."}],"issued":{"date-parts":[["2013"]]}}}],"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rPr>
              <w:t>[38]</w:t>
            </w:r>
            <w:r w:rsidRPr="00014BD5">
              <w:rPr>
                <w:rFonts w:ascii="Times New Roman" w:hAnsi="Times New Roman" w:cs="Times New Roman"/>
                <w:i/>
                <w:sz w:val="22"/>
              </w:rPr>
              <w:fldChar w:fldCharType="end"/>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H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60"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r>
      <w:tr w:rsidR="009F48F9" w:rsidRPr="00014BD5" w:rsidTr="008B78E2">
        <w:trPr>
          <w:trHeight w:val="330"/>
        </w:trPr>
        <w:tc>
          <w:tcPr>
            <w:tcW w:w="4361" w:type="dxa"/>
            <w:tcBorders>
              <w:bottom w:val="nil"/>
            </w:tcBorders>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rPr>
              <w:t xml:space="preserve">Vizzardi et al. 2013 </w:t>
            </w:r>
            <w:r w:rsidRPr="00014BD5">
              <w:rPr>
                <w:rFonts w:ascii="Times New Roman" w:hAnsi="Times New Roman" w:cs="Times New Roman"/>
                <w:i/>
                <w:sz w:val="22"/>
              </w:rPr>
              <w:fldChar w:fldCharType="begin"/>
            </w:r>
            <w:r w:rsidRPr="00014BD5">
              <w:rPr>
                <w:rFonts w:ascii="Times New Roman" w:hAnsi="Times New Roman" w:cs="Times New Roman"/>
                <w:i/>
                <w:sz w:val="22"/>
              </w:rPr>
              <w:instrText xml:space="preserve"> ADDIN ZOTERO_ITEM CSL_CITATION {"citationID":"p0Al8fgB","properties":{"formattedCitation":"[39]","plainCitation":"[39]"},"citationItems":[{"id":4228,"uris":["http://zotero.org/users/2174376/items/5PFSQCDP"],"uri":["http://zotero.org/users/2174376/items/5PFSQCDP"],"itemData":{"id":4228,"type":"article-journal","title":"Effects of spironolactone on long-term mortality and morbidity in patients with heart failure and mild or no symptoms","container-title":"American Journal of the Medical Sciences","page":"271-276","volume":"347","issue":"4","abstract":"BACKGROUND:: The purpose of this study is to evaluate long-term effects of spironolactone, an affordable and widely used aldosterone receptor blocker, in patients with heart failure (HF) and mild or no symptoms. METHODS:: The study is a single-blind, placebo-controlled, blinded endpoint, randomized study. Patients with New York Heart Association (NYHA) classes I to II HF and left ventricular ejection fraction &lt; 40% were randomized to spironolactone or placebo in addition to optimal therapy. The primary endpoint was the composite of death from any cause or cardiovascular hospitalization. RESULTS:: A total of 130 patients were randomized to spironolactone (n = 65) or placebo (n = 65). Patients on spironolactone had a better event-free survival for cardiovascular death or cardiovascular hospitalizations and for cardiovascular hospitalizations alone. At multivariable analysis, only spironolactone therapy, left ventricular ejection fraction and serum creatinine levels had an independent prognostic value for the combined endpoint, whereas only spironolactone therapy and serum creatinine levels had an independent prognostic value for cardiovascular hospitalizations alone. CONCLUSIONS:: Administration of spironolactone reduced the composite of death and cardiovascular hospitalization in patients with NYHA classes I to II HF. These results suggest that spironolactone could be beneficial when administered on top of optimal therapy among patients with HF and mild or no symptoms.","ISSN":"1538-2990","journalAbbreviation":"Am. J. Med. Sci.","author":[{"literal":"Vizzardi E."},{"literal":"Nodari S."},{"literal":"Caretta G."},{"literal":"D'aloia A."},{"literal":"Pezzali N."},{"literal":"Faden G."},{"literal":"Lombardi C."},{"literal":"Raddino R."},{"literal":"Metra M."},{"literal":"Dei Cas L."}],"issued":{"date-parts":[["2014"]]}},"locator":"201"}],"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rPr>
              <w:t>[39]</w:t>
            </w:r>
            <w:r w:rsidRPr="00014BD5">
              <w:rPr>
                <w:rFonts w:ascii="Times New Roman" w:hAnsi="Times New Roman" w:cs="Times New Roman"/>
                <w:i/>
                <w:sz w:val="22"/>
              </w:rPr>
              <w:fldChar w:fldCharType="end"/>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U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60"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r>
      <w:tr w:rsidR="009F48F9" w:rsidRPr="00014BD5" w:rsidTr="008B78E2">
        <w:trPr>
          <w:trHeight w:val="330"/>
        </w:trPr>
        <w:tc>
          <w:tcPr>
            <w:tcW w:w="4361" w:type="dxa"/>
            <w:tcBorders>
              <w:bottom w:val="nil"/>
            </w:tcBorders>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rPr>
              <w:t xml:space="preserve">Vizzardi et al. 2010 </w:t>
            </w:r>
            <w:r w:rsidRPr="00014BD5">
              <w:rPr>
                <w:rFonts w:ascii="Times New Roman" w:hAnsi="Times New Roman" w:cs="Times New Roman"/>
                <w:i/>
                <w:sz w:val="22"/>
              </w:rPr>
              <w:fldChar w:fldCharType="begin"/>
            </w:r>
            <w:r w:rsidRPr="00014BD5">
              <w:rPr>
                <w:rFonts w:ascii="Times New Roman" w:hAnsi="Times New Roman" w:cs="Times New Roman"/>
                <w:i/>
                <w:sz w:val="22"/>
              </w:rPr>
              <w:instrText xml:space="preserve"> ADDIN ZOTERO_ITEM CSL_CITATION {"citationID":"Ugte42X8","properties":{"formattedCitation":"[40]","plainCitation":"[40]"},"citationItems":[{"id":6886,"uris":["http://zotero.org/users/2174376/items/EE7FEKE8"],"uri":["http://zotero.org/users/2174376/items/EE7FEKE8"],"itemData":{"id":6886,"type":"article-journal","title":"Effect of spironolactone on left ventricular ejection fraction and volumes in patients with class i or II heart failure","container-title":"American Journal of Cardiology","page":"1292-1296","volume":"106","issue":"9","abstract":"The beneficial effects of spironolactone in chronic heart failure (HF) have been demonstrated in patients with New York Heart Association (NYHA) class III to IV HF. This study examined the effect of spironolactone on left ventricular (LV) function and functional capacity of patients with mild to moderate HF (NYHA class I to II). One hundred sixty-eight patients with NYHA class I to II HF and LV ejection fraction (less-than or equal to)40% were randomized to spironolactone or placebo and assessed by echocardiography, gated single-photon emission computed tomography, technetium-99m sestamibi single-photon emission computed tomographic radionuclide ventriculography, and cardiopulmonary exercise testing at baseline and after 6 months of treatment. In the spironolactone group LV ejection fraction increased from 35.2 (plus or minus) 0.7% to 39.1 (plus or minus) 3.5% (p &lt;0.001), with a decrease in LV end-diastolic and end-systolic volumes and myocardial mass and an improvement in LV diastolic filling pattern. Cardiopulmonary exercise testing parameters did not change. In conclusion, administration of spironolactone to patients with NYHA class I to II HF has beneficial effects on LV remodeling and diastolic function. (copyright) 2010 Elsevier Inc. All rights reserved.","ISSN":"0002-9149","journalAbbreviation":"Am. J. Cardiol.","author":[{"literal":"Vizzardi E."},{"literal":"D'Aloia A."},{"literal":"Giubbini R."},{"literal":"Bordonali T."},{"literal":"Bugatti S."},{"literal":"Pezzali N."},{"literal":"Romeo A."},{"literal":"Dei Cas A."},{"literal":"Metra M."},{"literal":"Dei Cas L."}],"issued":{"date-parts":[["2010"]]}}}],"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rPr>
              <w:t>[40]</w:t>
            </w:r>
            <w:r w:rsidRPr="00014BD5">
              <w:rPr>
                <w:rFonts w:ascii="Times New Roman" w:hAnsi="Times New Roman" w:cs="Times New Roman"/>
                <w:i/>
                <w:sz w:val="22"/>
              </w:rPr>
              <w:fldChar w:fldCharType="end"/>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U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60"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r>
      <w:tr w:rsidR="009F48F9" w:rsidRPr="00014BD5" w:rsidTr="008B78E2">
        <w:trPr>
          <w:trHeight w:val="330"/>
        </w:trPr>
        <w:tc>
          <w:tcPr>
            <w:tcW w:w="4361" w:type="dxa"/>
            <w:tcBorders>
              <w:bottom w:val="nil"/>
            </w:tcBorders>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rPr>
              <w:t xml:space="preserve">Weir et al. 2009 </w:t>
            </w:r>
            <w:r w:rsidRPr="00014BD5">
              <w:rPr>
                <w:rFonts w:ascii="Times New Roman" w:hAnsi="Times New Roman" w:cs="Times New Roman"/>
                <w:i/>
                <w:sz w:val="22"/>
              </w:rPr>
              <w:fldChar w:fldCharType="begin"/>
            </w:r>
            <w:r w:rsidRPr="00014BD5">
              <w:rPr>
                <w:rFonts w:ascii="Times New Roman" w:hAnsi="Times New Roman" w:cs="Times New Roman"/>
                <w:i/>
                <w:sz w:val="22"/>
              </w:rPr>
              <w:instrText xml:space="preserve"> ADDIN ZOTERO_ITEM CSL_CITATION {"citationID":"IOiJmnvQ","properties":{"formattedCitation":"[41]","plainCitation":"[41]"},"citationItems":[{"id":5295,"uris":["http://zotero.org/users/2174376/items/UA2S9CWW"],"uri":["http://zotero.org/users/2174376/items/UA2S9CWW"],"itemData":{"id":5295,"type":"article-journal","title":"Left ventricular remodeling after acute myocardial infarction: does eplerenone have an effect?","container-title":"American Heart Journal","page":"1088-1096","volume":"157","issue":"6","source":"PubMed","abstract":"AIMS: Aldosterone antagonism reduces cardiovascular morbidity and mortality in patients with left ventricular (LV) systolic dysfunction and heart failure or diabetes after acute myocardial infarction (AMI). The mechanism of this effect is unclear. We performed a contrast-enhanced cardiac magnetic resonance study to assess the effects of eplerenone on LV remodeling after AMI.\nMETHODS: One hundred patients (mean age, 58.9 +/- 12 years; 77% male) with LV systolic dysfunction but without heart failure or diabetes were randomized to 24 weeks' double-blind treatment with eplerenone or placebo started 1 to 14 days after AMI. Contrast-enhanced cardiac magnetic resonance was performed, and plasma concentrations of matrix metalloproteinase-2 (MMP-2) and MMP-9 were measured before randomization and at 12 and 24 weeks.\nRESULTS: Baseline LV ejection fraction was, by chance, significantly higher in eplerenone than in placebo-treated patients. Eplerenone had no effect on the primary end point (change in LV end-systolic volume index); after covariate adjustment, the primary end point fell by 6.1 +/- 2.7 mL/m2 with eplerenone compared to placebo (P = .027), and LV end-diastolic volume index fell by 7.5 +/- 3.4 mL/m2 (P = .031); eplerenone did not significantly influence LV ejection fraction. Eplerenone, after covariate adjustment, significantly decreased MMP-2 and increased MMP-9 over 24 weeks relative to placebo.\nCONCLUSIONS: In a population of patients with AMI with high uptake of contemporary antiremodeling therapy, eplerenone provides modest incremental protection against LV remodeling, only after covariate adjustment.","DOI":"10.1016/j.ahj.2009.04.001","ISSN":"1097-6744","note":"PMID: 19464421","shortTitle":"Left ventricular remodeling after acute myocardial infarction","journalAbbreviation":"Am. Heart J.","language":"eng","author":[{"family":"Weir","given":"Robin A. P."},{"family":"Mark","given":"Patrick B."},{"family":"Petrie","given":"Colin J."},{"family":"Clements","given":"Suzanne"},{"family":"Steedman","given":"Tracey"},{"family":"Ford","given":"Ian"},{"family":"Ng","given":"Leong L."},{"family":"Squire","given":"Iain B."},{"family":"Wagner","given":"Galen S."},{"family":"McMurray","given":"John J. V."},{"family":"Dargie","given":"Henry J."}],"issued":{"date-parts":[["2009",6]]},"PMID":"19464421"}}],"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rPr>
              <w:t>[41]</w:t>
            </w:r>
            <w:r w:rsidRPr="00014BD5">
              <w:rPr>
                <w:rFonts w:ascii="Times New Roman" w:hAnsi="Times New Roman" w:cs="Times New Roman"/>
                <w:i/>
                <w:sz w:val="22"/>
              </w:rPr>
              <w:fldChar w:fldCharType="end"/>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60"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r>
      <w:tr w:rsidR="009F48F9" w:rsidRPr="00014BD5" w:rsidTr="008B78E2">
        <w:trPr>
          <w:trHeight w:val="330"/>
        </w:trPr>
        <w:tc>
          <w:tcPr>
            <w:tcW w:w="4361" w:type="dxa"/>
            <w:tcBorders>
              <w:bottom w:val="nil"/>
            </w:tcBorders>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rPr>
              <w:t xml:space="preserve">Wu et al. 2013 </w:t>
            </w:r>
            <w:r w:rsidRPr="00014BD5">
              <w:rPr>
                <w:rFonts w:ascii="Times New Roman" w:hAnsi="Times New Roman" w:cs="Times New Roman"/>
                <w:i/>
                <w:sz w:val="22"/>
              </w:rPr>
              <w:fldChar w:fldCharType="begin"/>
            </w:r>
            <w:r w:rsidRPr="00014BD5">
              <w:rPr>
                <w:rFonts w:ascii="Times New Roman" w:hAnsi="Times New Roman" w:cs="Times New Roman"/>
                <w:i/>
                <w:sz w:val="22"/>
              </w:rPr>
              <w:instrText xml:space="preserve"> ADDIN ZOTERO_ITEM CSL_CITATION {"citationID":"JdKYGVWB","properties":{"formattedCitation":"[42]","plainCitation":"[42]"},"citationItems":[{"id":2613,"uris":["http://zotero.org/users/2174376/items/RWF28KA5"],"uri":["http://zotero.org/users/2174376/items/RWF28KA5"],"itemData":{"id":2613,"type":"article-journal","title":"Effect of spironolactone on cardiac remodeling after acute myocardial infarction","container-title":"World Journal of Emergency Medicine","page":"48-53","volume":"4","issue":"1","source":"PubMed","abstract":"BACKGROUND: Few studies have reported the effect of aldosterone receptor antagonist (ARA) on myocardial remodeling after acute myocardial infarction (AMI). This study was undertaken to investigate the preventive effect of ARA on myocardial remodeling after AMI.\nMETHODS: A total of 616 patients who had been admitted into the CCU of the First Affiliated Hospital of Harbin Medical University from January 2008 to January 2010 were studied prospectively. Only 528 patients were observed completely, including 266 of the control group and 262 of the treatment group. There was no statistical difference in age, gender, medical history, admission situation, and treatment between the two groups (P&gt;0.05). The preventive effects of spironolactone on cardiac remodeling, left ventricular function, renal function and blood levels of potassium were evaluated by echocardiography, serum potassium and serum creatinine at one-month and one-year follow-up.\nRESULTS: The echocardiography indicators such as LVESD, LVEDD, LVEF, LAD-ML and LAD-SI were significantly improved in the treatment group compared with the control group at one year (P&lt;0.05). In the treatment group, LVESD, LVEDD, LVPWT, LVEF, LAD-ML and LAD-SI were more significantly improved at one year than one month (P&lt;0.05, P=0.007 to LVEF), and in the control group LVEF was more significantly improved at one year than one month (P=0.0277). There were no significant differences in serum potassium and serum creatinine levels between the two groups.\nCONCLUSION: On the basis of conventional treatment, the early combination of low-dose spironolactone (20 mg/d) could inhibit cardiac remodeling at late stage and prevent heart failure.","DOI":"10.5847/wjem.j.1920-8642.2013.01.009","ISSN":"1920-8642","note":"PMID: 25215092\nPMCID: PMC4129890","journalAbbreviation":"World J Emerg Med","language":"eng","author":[{"family":"Wu","given":"Chun-Tao"},{"family":"Wang","given":"Zhong-Hua"},{"family":"Li","given":"Zhu-Qin"},{"family":"Wang","given":"Lan-Feng"}],"issued":{"date-parts":[["2013"]]},"PMID":"25215092","PMCID":"PMC4129890"},"locator":"2"}],"schema":"https://github.com/citation-style-language/schema/raw/master/csl-citation.json"} </w:instrText>
            </w:r>
            <w:r w:rsidRPr="00014BD5">
              <w:rPr>
                <w:rFonts w:ascii="Times New Roman" w:hAnsi="Times New Roman" w:cs="Times New Roman"/>
                <w:i/>
                <w:sz w:val="22"/>
              </w:rPr>
              <w:fldChar w:fldCharType="separate"/>
            </w:r>
            <w:r w:rsidRPr="00014BD5">
              <w:rPr>
                <w:rFonts w:ascii="Times New Roman" w:hAnsi="Times New Roman" w:cs="Times New Roman"/>
                <w:sz w:val="22"/>
              </w:rPr>
              <w:t>[42]</w:t>
            </w:r>
            <w:r w:rsidRPr="00014BD5">
              <w:rPr>
                <w:rFonts w:ascii="Times New Roman" w:hAnsi="Times New Roman" w:cs="Times New Roman"/>
                <w:i/>
                <w:sz w:val="22"/>
              </w:rPr>
              <w:fldChar w:fldCharType="end"/>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H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UR††</w:t>
            </w:r>
          </w:p>
        </w:tc>
        <w:tc>
          <w:tcPr>
            <w:tcW w:w="1560"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nil"/>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r>
      <w:tr w:rsidR="009F48F9" w:rsidRPr="00014BD5" w:rsidTr="008B78E2">
        <w:trPr>
          <w:trHeight w:val="330"/>
        </w:trPr>
        <w:tc>
          <w:tcPr>
            <w:tcW w:w="4361" w:type="dxa"/>
            <w:tcBorders>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i/>
                <w:sz w:val="22"/>
              </w:rPr>
            </w:pPr>
            <w:r w:rsidRPr="00014BD5">
              <w:rPr>
                <w:rFonts w:ascii="Times New Roman" w:hAnsi="Times New Roman" w:cs="Times New Roman"/>
                <w:i/>
                <w:sz w:val="22"/>
                <w:lang w:val="fr-FR"/>
              </w:rPr>
              <w:t>Zannad et al. 2011</w:t>
            </w:r>
            <w:r>
              <w:rPr>
                <w:rFonts w:ascii="Times New Roman" w:hAnsi="Times New Roman" w:cs="Times New Roman"/>
                <w:i/>
                <w:sz w:val="22"/>
                <w:lang w:val="fr-FR"/>
              </w:rPr>
              <w:t xml:space="preserve"> </w:t>
            </w:r>
            <w:r w:rsidRPr="00014BD5">
              <w:rPr>
                <w:rFonts w:ascii="Times New Roman" w:hAnsi="Times New Roman" w:cs="Times New Roman"/>
                <w:i/>
                <w:sz w:val="22"/>
                <w:lang w:val="fr-FR"/>
              </w:rPr>
              <w:t>(EMPHASIS-HF)</w:t>
            </w:r>
            <w:r w:rsidRPr="00014BD5">
              <w:rPr>
                <w:rFonts w:ascii="Times New Roman" w:eastAsia="Times New Roman" w:hAnsi="Times New Roman" w:cs="Times New Roman"/>
                <w:i/>
                <w:sz w:val="22"/>
                <w:lang w:eastAsia="fr-FR"/>
              </w:rPr>
              <w:t xml:space="preserve"> </w:t>
            </w:r>
            <w:r w:rsidRPr="00014BD5">
              <w:rPr>
                <w:rFonts w:ascii="Times New Roman" w:eastAsia="Times New Roman" w:hAnsi="Times New Roman" w:cs="Times New Roman"/>
                <w:i/>
                <w:sz w:val="22"/>
                <w:lang w:eastAsia="fr-FR"/>
              </w:rPr>
              <w:fldChar w:fldCharType="begin"/>
            </w:r>
            <w:r w:rsidRPr="00014BD5">
              <w:rPr>
                <w:rFonts w:ascii="Times New Roman" w:eastAsia="Times New Roman" w:hAnsi="Times New Roman" w:cs="Times New Roman"/>
                <w:i/>
                <w:sz w:val="22"/>
                <w:lang w:eastAsia="fr-FR"/>
              </w:rPr>
              <w:instrText xml:space="preserve"> ADDIN ZOTERO_ITEM CSL_CITATION {"citationID":"9VaQH1CF","properties":{"formattedCitation":"[43]","plainCitation":"[43]"},"citationItems":[{"id":410,"uris":["http://zotero.org/users/2174376/items/TJ7BQ8VJ"],"uri":["http://zotero.org/users/2174376/items/TJ7BQ8VJ"],"itemData":{"id":410,"type":"article-journal","title":"Eplerenone in Patients with Systolic Heart Failure and Mild Symptoms","container-title":"New England Journal of Medicine","page":"11-21","volume":"364","issue":"1","source":"Taylor and Francis+NEJM","abstract":"The activation of mineralocorticoid receptors by aldosterone and cortisol has deleterious effects in patients with cardiovascular disease.1 In the placebo-controlled Randomized Aldactone Evaluation Study (RALES),2 adding the mineralocorticoid-receptor antagonist spironolactone to recommended therapy in patients with systolic heart failure and moderate-to-severe symptoms (i.e., New York Heart Association [NYHA] functional class III or IV symptoms) decreased the rate of death from any cause and the risk of hospitalization for cardiovascular reasons. In the Eplerenone Post–Acute Myocardial Infarction Heart Failure Efficacy and Survival Study (EPHESUS),3 the selective mineralocorticoid-receptor antagonist eplerenone, added to recommended medical therapy, reduced the rates of death from any . . .","DOI":"10.1056/NEJMoa1009492","ISSN":"0028-4793","author":[{"family":"Zannad","given":"Faiez"},{"family":"McMurray","given":"John J.V."},{"family":"Krum","given":"Henry"},{"family":"Veldhuisen","given":"Dirk J.","non-dropping-particle":"van"},{"family":"Swedberg","given":"Karl"},{"family":"Shi","given":"Harry"},{"family":"Vincent","given":"John"},{"family":"Pocock","given":"Stuart J."},{"family":"Pitt","given":"Bertram"}],"issued":{"date-parts":[["2011"]]}}}],"schema":"https://github.com/citation-style-language/schema/raw/master/csl-citation.json"} </w:instrText>
            </w:r>
            <w:r w:rsidRPr="00014BD5">
              <w:rPr>
                <w:rFonts w:ascii="Times New Roman" w:eastAsia="Times New Roman" w:hAnsi="Times New Roman" w:cs="Times New Roman"/>
                <w:i/>
                <w:sz w:val="22"/>
                <w:lang w:eastAsia="fr-FR"/>
              </w:rPr>
              <w:fldChar w:fldCharType="separate"/>
            </w:r>
            <w:r w:rsidRPr="00014BD5">
              <w:rPr>
                <w:rFonts w:ascii="Times New Roman" w:hAnsi="Times New Roman" w:cs="Times New Roman"/>
                <w:sz w:val="22"/>
              </w:rPr>
              <w:t>[43]</w:t>
            </w:r>
            <w:r w:rsidRPr="00014BD5">
              <w:rPr>
                <w:rFonts w:ascii="Times New Roman" w:eastAsia="Times New Roman" w:hAnsi="Times New Roman" w:cs="Times New Roman"/>
                <w:i/>
                <w:sz w:val="22"/>
                <w:lang w:eastAsia="fr-FR"/>
              </w:rPr>
              <w:fldChar w:fldCharType="end"/>
            </w:r>
          </w:p>
        </w:tc>
        <w:tc>
          <w:tcPr>
            <w:tcW w:w="1701" w:type="dxa"/>
            <w:tcBorders>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701" w:type="dxa"/>
            <w:tcBorders>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tcBorders>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60" w:type="dxa"/>
            <w:tcBorders>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559" w:type="dxa"/>
            <w:tcBorders>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c>
          <w:tcPr>
            <w:tcW w:w="1417" w:type="dxa"/>
            <w:tcBorders>
              <w:bottom w:val="single" w:sz="4" w:space="0" w:color="auto"/>
            </w:tcBorders>
            <w:vAlign w:val="center"/>
          </w:tcPr>
          <w:p w:rsidR="009F48F9" w:rsidRPr="00014BD5" w:rsidRDefault="009F48F9" w:rsidP="008B78E2">
            <w:pPr>
              <w:spacing w:line="360" w:lineRule="auto"/>
              <w:jc w:val="center"/>
              <w:rPr>
                <w:rFonts w:ascii="Times New Roman" w:hAnsi="Times New Roman" w:cs="Times New Roman"/>
                <w:sz w:val="22"/>
              </w:rPr>
            </w:pPr>
            <w:r w:rsidRPr="00014BD5">
              <w:rPr>
                <w:rFonts w:ascii="Times New Roman" w:hAnsi="Times New Roman" w:cs="Times New Roman"/>
                <w:sz w:val="22"/>
              </w:rPr>
              <w:t>LR</w:t>
            </w:r>
          </w:p>
        </w:tc>
      </w:tr>
    </w:tbl>
    <w:p w:rsidR="009F48F9" w:rsidRDefault="009F48F9" w:rsidP="009F48F9">
      <w:pPr>
        <w:spacing w:after="0"/>
      </w:pPr>
    </w:p>
    <w:p w:rsidR="009F48F9" w:rsidRPr="004A1B39" w:rsidRDefault="009F48F9" w:rsidP="009F48F9">
      <w:pPr>
        <w:spacing w:after="0" w:line="360" w:lineRule="auto"/>
        <w:rPr>
          <w:rFonts w:ascii="Times New Roman" w:hAnsi="Times New Roman" w:cs="Times New Roman"/>
        </w:rPr>
      </w:pPr>
      <w:r w:rsidRPr="004A1B39">
        <w:rPr>
          <w:rFonts w:ascii="Times New Roman" w:hAnsi="Times New Roman" w:cs="Times New Roman"/>
        </w:rPr>
        <w:t>LR: low risk; HR: high risk; UR: Unclear risk</w:t>
      </w:r>
    </w:p>
    <w:p w:rsidR="009F48F9" w:rsidRPr="004A1B39" w:rsidRDefault="009F48F9" w:rsidP="009F48F9">
      <w:pPr>
        <w:spacing w:after="0" w:line="360" w:lineRule="auto"/>
        <w:rPr>
          <w:rFonts w:ascii="Times New Roman" w:hAnsi="Times New Roman" w:cs="Times New Roman"/>
        </w:rPr>
      </w:pPr>
      <w:r w:rsidRPr="004A1B39">
        <w:rPr>
          <w:rFonts w:ascii="Times New Roman" w:hAnsi="Times New Roman" w:cs="Times New Roman"/>
        </w:rPr>
        <w:t xml:space="preserve">* absence of placebo; </w:t>
      </w:r>
    </w:p>
    <w:p w:rsidR="009F48F9" w:rsidRPr="004A1B39" w:rsidRDefault="009F48F9" w:rsidP="009F48F9">
      <w:pPr>
        <w:spacing w:after="0" w:line="360" w:lineRule="auto"/>
        <w:rPr>
          <w:rFonts w:ascii="Times New Roman" w:hAnsi="Times New Roman" w:cs="Times New Roman"/>
        </w:rPr>
      </w:pPr>
      <w:r w:rsidRPr="004A1B39">
        <w:rPr>
          <w:rFonts w:ascii="Times New Roman" w:hAnsi="Times New Roman" w:cs="Times New Roman"/>
        </w:rPr>
        <w:t xml:space="preserve">** single-blind fashion; </w:t>
      </w:r>
    </w:p>
    <w:p w:rsidR="009F48F9" w:rsidRPr="004A1B39" w:rsidRDefault="009F48F9" w:rsidP="009F48F9">
      <w:pPr>
        <w:spacing w:after="0" w:line="360" w:lineRule="auto"/>
        <w:rPr>
          <w:rFonts w:ascii="Times New Roman" w:hAnsi="Times New Roman" w:cs="Times New Roman"/>
        </w:rPr>
      </w:pPr>
      <w:r w:rsidRPr="004A1B39">
        <w:rPr>
          <w:rFonts w:ascii="Times New Roman" w:hAnsi="Times New Roman" w:cs="Times New Roman"/>
        </w:rPr>
        <w:t>† small sample size(&lt; 30 patients/arm)</w:t>
      </w:r>
    </w:p>
    <w:p w:rsidR="009F48F9" w:rsidRDefault="009F48F9" w:rsidP="009F48F9">
      <w:pPr>
        <w:spacing w:after="0"/>
        <w:rPr>
          <w:rFonts w:ascii="Times New Roman" w:hAnsi="Times New Roman" w:cs="Times New Roman"/>
        </w:rPr>
      </w:pPr>
      <w:r w:rsidRPr="004A1B39">
        <w:rPr>
          <w:rFonts w:ascii="Times New Roman" w:hAnsi="Times New Roman" w:cs="Times New Roman"/>
        </w:rPr>
        <w:t>†† clear description of criteria not available</w:t>
      </w:r>
    </w:p>
    <w:p w:rsidR="009F48F9" w:rsidRDefault="009F48F9" w:rsidP="00014BD5">
      <w:pPr>
        <w:spacing w:after="0"/>
      </w:pPr>
    </w:p>
    <w:sectPr w:rsidR="009F48F9" w:rsidSect="00014BD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altName w:val="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4BD5"/>
    <w:rsid w:val="00014BD5"/>
    <w:rsid w:val="00661E7A"/>
    <w:rsid w:val="00890E78"/>
    <w:rsid w:val="009F48F9"/>
    <w:rsid w:val="00A0243C"/>
    <w:rsid w:val="00CB2AC0"/>
    <w:rsid w:val="00D2492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BD5"/>
    <w:pPr>
      <w:jc w:val="both"/>
    </w:pPr>
    <w:rPr>
      <w:rFonts w:ascii="Arial" w:hAnsi="Arial"/>
      <w:sz w:val="20"/>
      <w:lang w:val="en-US"/>
    </w:rPr>
  </w:style>
  <w:style w:type="paragraph" w:styleId="Titre1">
    <w:name w:val="heading 1"/>
    <w:basedOn w:val="Normal"/>
    <w:next w:val="Normal"/>
    <w:link w:val="Titre1Car"/>
    <w:uiPriority w:val="9"/>
    <w:qFormat/>
    <w:rsid w:val="009F48F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3">
    <w:name w:val="heading 3"/>
    <w:basedOn w:val="Normal"/>
    <w:next w:val="Normal"/>
    <w:link w:val="Titre3Car"/>
    <w:autoRedefine/>
    <w:uiPriority w:val="9"/>
    <w:unhideWhenUsed/>
    <w:qFormat/>
    <w:rsid w:val="00A0243C"/>
    <w:pPr>
      <w:keepNext/>
      <w:keepLines/>
      <w:spacing w:before="200" w:after="0" w:line="360" w:lineRule="auto"/>
      <w:jc w:val="center"/>
      <w:outlineLvl w:val="2"/>
    </w:pPr>
    <w:rPr>
      <w:rFonts w:asciiTheme="majorHAnsi" w:eastAsiaTheme="majorEastAsia" w:hAnsiTheme="majorHAnsi" w:cstheme="majorBidi"/>
      <w:b/>
      <w:bCs/>
      <w:i/>
      <w:color w:val="4F81BD" w:themeColor="accent1"/>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A0243C"/>
    <w:rPr>
      <w:rFonts w:asciiTheme="majorHAnsi" w:eastAsiaTheme="majorEastAsia" w:hAnsiTheme="majorHAnsi" w:cstheme="majorBidi"/>
      <w:b/>
      <w:bCs/>
      <w:i/>
      <w:color w:val="4F81BD" w:themeColor="accent1"/>
      <w:sz w:val="28"/>
      <w:lang w:val="en-US"/>
    </w:rPr>
  </w:style>
  <w:style w:type="table" w:styleId="Grilledutableau">
    <w:name w:val="Table Grid"/>
    <w:basedOn w:val="TableauNormal"/>
    <w:uiPriority w:val="59"/>
    <w:rsid w:val="00014BD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re1Car">
    <w:name w:val="Titre 1 Car"/>
    <w:basedOn w:val="Policepardfaut"/>
    <w:link w:val="Titre1"/>
    <w:uiPriority w:val="9"/>
    <w:rsid w:val="009F48F9"/>
    <w:rPr>
      <w:rFonts w:asciiTheme="majorHAnsi" w:eastAsiaTheme="majorEastAsia" w:hAnsiTheme="majorHAnsi" w:cstheme="majorBidi"/>
      <w:b/>
      <w:bCs/>
      <w:color w:val="365F91" w:themeColor="accent1" w:themeShade="B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BD5"/>
    <w:pPr>
      <w:jc w:val="both"/>
    </w:pPr>
    <w:rPr>
      <w:rFonts w:ascii="Arial" w:hAnsi="Arial"/>
      <w:sz w:val="20"/>
      <w:lang w:val="en-US"/>
    </w:rPr>
  </w:style>
  <w:style w:type="paragraph" w:styleId="Titre1">
    <w:name w:val="heading 1"/>
    <w:basedOn w:val="Normal"/>
    <w:next w:val="Normal"/>
    <w:link w:val="Titre1Car"/>
    <w:uiPriority w:val="9"/>
    <w:qFormat/>
    <w:rsid w:val="009F48F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3">
    <w:name w:val="heading 3"/>
    <w:basedOn w:val="Normal"/>
    <w:next w:val="Normal"/>
    <w:link w:val="Titre3Car"/>
    <w:autoRedefine/>
    <w:uiPriority w:val="9"/>
    <w:unhideWhenUsed/>
    <w:qFormat/>
    <w:rsid w:val="00A0243C"/>
    <w:pPr>
      <w:keepNext/>
      <w:keepLines/>
      <w:spacing w:before="200" w:after="0" w:line="360" w:lineRule="auto"/>
      <w:jc w:val="center"/>
      <w:outlineLvl w:val="2"/>
    </w:pPr>
    <w:rPr>
      <w:rFonts w:asciiTheme="majorHAnsi" w:eastAsiaTheme="majorEastAsia" w:hAnsiTheme="majorHAnsi" w:cstheme="majorBidi"/>
      <w:b/>
      <w:bCs/>
      <w:i/>
      <w:color w:val="4F81BD" w:themeColor="accent1"/>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A0243C"/>
    <w:rPr>
      <w:rFonts w:asciiTheme="majorHAnsi" w:eastAsiaTheme="majorEastAsia" w:hAnsiTheme="majorHAnsi" w:cstheme="majorBidi"/>
      <w:b/>
      <w:bCs/>
      <w:i/>
      <w:color w:val="4F81BD" w:themeColor="accent1"/>
      <w:sz w:val="28"/>
      <w:lang w:val="en-US"/>
    </w:rPr>
  </w:style>
  <w:style w:type="table" w:styleId="Grilledutableau">
    <w:name w:val="Table Grid"/>
    <w:basedOn w:val="TableauNormal"/>
    <w:uiPriority w:val="59"/>
    <w:rsid w:val="00014BD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re1Car">
    <w:name w:val="Titre 1 Car"/>
    <w:basedOn w:val="Policepardfaut"/>
    <w:link w:val="Titre1"/>
    <w:uiPriority w:val="9"/>
    <w:rsid w:val="009F48F9"/>
    <w:rPr>
      <w:rFonts w:asciiTheme="majorHAnsi" w:eastAsiaTheme="majorEastAsia" w:hAnsiTheme="majorHAnsi" w:cstheme="majorBidi"/>
      <w:b/>
      <w:bCs/>
      <w:color w:val="365F91"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5048</Words>
  <Characters>82769</Characters>
  <Application>Microsoft Office Word</Application>
  <DocSecurity>0</DocSecurity>
  <Lines>689</Lines>
  <Paragraphs>195</Paragraphs>
  <ScaleCrop>false</ScaleCrop>
  <Company>UCBL</Company>
  <LinksUpToDate>false</LinksUpToDate>
  <CharactersWithSpaces>97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 HAI HA p1212162</dc:creator>
  <cp:lastModifiedBy>LE HAI HA p1212162</cp:lastModifiedBy>
  <cp:revision>5</cp:revision>
  <dcterms:created xsi:type="dcterms:W3CDTF">2015-10-09T12:34:00Z</dcterms:created>
  <dcterms:modified xsi:type="dcterms:W3CDTF">2016-01-07T10:56:00Z</dcterms:modified>
</cp:coreProperties>
</file>